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37B12" w14:textId="64D94861" w:rsidR="003010A8" w:rsidRDefault="00A91C47" w:rsidP="000E3593">
      <w:pPr>
        <w:pStyle w:val="Heading1"/>
      </w:pPr>
      <w:r>
        <w:t>Supplementary Material</w:t>
      </w:r>
      <w:r w:rsidR="004C4A37">
        <w:t>s</w:t>
      </w:r>
    </w:p>
    <w:p w14:paraId="33E5455D" w14:textId="486B9806" w:rsidR="000E3593" w:rsidRDefault="000E3593" w:rsidP="000E3593"/>
    <w:p w14:paraId="5E90B09A" w14:textId="252A2E92" w:rsidR="00360287" w:rsidRPr="00360287" w:rsidRDefault="004C4A37" w:rsidP="004C4A37">
      <w:pPr>
        <w:pStyle w:val="Heading2"/>
      </w:pPr>
      <w:bookmarkStart w:id="0" w:name="_Hlk106373347"/>
      <w:r>
        <w:t>Supplementary Material</w:t>
      </w:r>
      <w:r w:rsidR="000E3593">
        <w:t xml:space="preserve"> 1</w:t>
      </w:r>
      <w:r>
        <w:t xml:space="preserve">: Recruitment </w:t>
      </w:r>
      <w:r w:rsidR="00360287">
        <w:t>Poster</w:t>
      </w:r>
    </w:p>
    <w:p w14:paraId="0C8B5D92" w14:textId="37A96F0B" w:rsidR="000E3593" w:rsidRDefault="000E3593" w:rsidP="000E3593"/>
    <w:p w14:paraId="7A15B802" w14:textId="191F3D78" w:rsidR="000E3593" w:rsidRDefault="000E3593" w:rsidP="000E3593">
      <w:r>
        <w:rPr>
          <w:noProof/>
          <w:lang w:eastAsia="en-GB"/>
        </w:rPr>
        <w:drawing>
          <wp:inline distT="0" distB="0" distL="0" distR="0" wp14:anchorId="76E83C56" wp14:editId="6B78ECBF">
            <wp:extent cx="4663994" cy="6661052"/>
            <wp:effectExtent l="0" t="0" r="381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27616" t="18552" r="44013" b="9412"/>
                    <a:stretch/>
                  </pic:blipFill>
                  <pic:spPr bwMode="auto">
                    <a:xfrm>
                      <a:off x="0" y="0"/>
                      <a:ext cx="4685315" cy="6691502"/>
                    </a:xfrm>
                    <a:prstGeom prst="rect">
                      <a:avLst/>
                    </a:prstGeom>
                    <a:ln>
                      <a:noFill/>
                    </a:ln>
                    <a:extLst>
                      <a:ext uri="{53640926-AAD7-44D8-BBD7-CCE9431645EC}">
                        <a14:shadowObscured xmlns:a14="http://schemas.microsoft.com/office/drawing/2010/main"/>
                      </a:ext>
                    </a:extLst>
                  </pic:spPr>
                </pic:pic>
              </a:graphicData>
            </a:graphic>
          </wp:inline>
        </w:drawing>
      </w:r>
    </w:p>
    <w:p w14:paraId="5E85F597" w14:textId="565238C7" w:rsidR="00360287" w:rsidRDefault="00360287" w:rsidP="00360287">
      <w:pPr>
        <w:pStyle w:val="Heading2"/>
      </w:pPr>
    </w:p>
    <w:p w14:paraId="2B58FCA4" w14:textId="0FE0EAF6" w:rsidR="00360287" w:rsidRDefault="00360287" w:rsidP="00360287"/>
    <w:p w14:paraId="42A28881" w14:textId="705B8BFC" w:rsidR="00360287" w:rsidRDefault="00360287" w:rsidP="00360287"/>
    <w:p w14:paraId="787F9762" w14:textId="38BA0DE8" w:rsidR="00360287" w:rsidRDefault="004C4A37" w:rsidP="004C4A37">
      <w:pPr>
        <w:pStyle w:val="Heading2"/>
      </w:pPr>
      <w:r>
        <w:t>Supplementary Material</w:t>
      </w:r>
      <w:r w:rsidR="00360287">
        <w:t xml:space="preserve"> 2</w:t>
      </w:r>
      <w:r>
        <w:t xml:space="preserve">: </w:t>
      </w:r>
      <w:r w:rsidR="00360287">
        <w:t xml:space="preserve">Interview schedule </w:t>
      </w:r>
    </w:p>
    <w:p w14:paraId="76AAD7C7" w14:textId="1324EBC6" w:rsidR="00360287" w:rsidRDefault="00360287" w:rsidP="00360287"/>
    <w:p w14:paraId="70C89081" w14:textId="36C899FE" w:rsidR="00360287" w:rsidRDefault="00360287" w:rsidP="00360287">
      <w:pPr>
        <w:rPr>
          <w:i/>
        </w:rPr>
      </w:pPr>
      <w:bookmarkStart w:id="1" w:name="_Hlk92792695"/>
      <w:r w:rsidRPr="00F1605A">
        <w:rPr>
          <w:b/>
          <w:i/>
        </w:rPr>
        <w:t>The mental health journey</w:t>
      </w:r>
      <w:r>
        <w:rPr>
          <w:i/>
        </w:rPr>
        <w:t xml:space="preserve"> </w:t>
      </w:r>
      <w:r>
        <w:rPr>
          <w:i/>
        </w:rPr>
        <w:br/>
      </w:r>
      <w:r>
        <w:t xml:space="preserve">1. I thought we could talk a little bit about your </w:t>
      </w:r>
      <w:r w:rsidR="00B10D82">
        <w:rPr>
          <w:rFonts w:cstheme="minorHAnsi"/>
        </w:rPr>
        <w:t xml:space="preserve">mental health </w:t>
      </w:r>
      <w:r>
        <w:t xml:space="preserve">journey and how it led you to SPFT. </w:t>
      </w:r>
      <w:r>
        <w:br/>
        <w:t>How did your mental health journey begin? [timeline]</w:t>
      </w:r>
      <w:r>
        <w:br/>
      </w:r>
      <w:r w:rsidRPr="00F1605A">
        <w:rPr>
          <w:i/>
        </w:rPr>
        <w:t>[</w:t>
      </w:r>
      <w:r>
        <w:rPr>
          <w:i/>
        </w:rPr>
        <w:t xml:space="preserve">your journey could mean </w:t>
      </w:r>
      <w:r w:rsidRPr="00F1605A">
        <w:rPr>
          <w:i/>
        </w:rPr>
        <w:t>from the point where you sought help,</w:t>
      </w:r>
      <w:r w:rsidRPr="00E77AAB">
        <w:rPr>
          <w:rFonts w:eastAsiaTheme="minorEastAsia" w:hAnsi="Calibri"/>
          <w:color w:val="000000" w:themeColor="text1"/>
          <w:kern w:val="24"/>
        </w:rPr>
        <w:t xml:space="preserve"> </w:t>
      </w:r>
      <w:r w:rsidRPr="00E77AAB">
        <w:rPr>
          <w:i/>
        </w:rPr>
        <w:t>interacting with clinical service</w:t>
      </w:r>
      <w:r>
        <w:rPr>
          <w:i/>
        </w:rPr>
        <w:t>,</w:t>
      </w:r>
      <w:r w:rsidRPr="00F1605A">
        <w:rPr>
          <w:i/>
        </w:rPr>
        <w:t xml:space="preserve"> to seeing your doctor &amp; any referrals // how did it make you feel</w:t>
      </w:r>
      <w:r>
        <w:rPr>
          <w:i/>
        </w:rPr>
        <w:t xml:space="preserve"> // did you access other SPFT services </w:t>
      </w:r>
      <w:r w:rsidRPr="00B10D82">
        <w:rPr>
          <w:i/>
        </w:rPr>
        <w:t xml:space="preserve">for </w:t>
      </w:r>
      <w:r w:rsidR="00B10D82" w:rsidRPr="00B10D82">
        <w:rPr>
          <w:rFonts w:cstheme="minorHAnsi"/>
          <w:i/>
        </w:rPr>
        <w:t>mental health</w:t>
      </w:r>
      <w:r w:rsidRPr="00B10D82">
        <w:rPr>
          <w:i/>
        </w:rPr>
        <w:t xml:space="preserve"> support]</w:t>
      </w:r>
    </w:p>
    <w:p w14:paraId="595CA7B0" w14:textId="1A1ABDD9" w:rsidR="00360287" w:rsidRPr="00183021" w:rsidRDefault="00360287" w:rsidP="00360287">
      <w:pPr>
        <w:rPr>
          <w:i/>
        </w:rPr>
      </w:pPr>
      <w:r>
        <w:t xml:space="preserve">2. Do you think that people from ethnic groups are aware of the range of </w:t>
      </w:r>
      <w:r w:rsidR="00B10D82">
        <w:rPr>
          <w:rFonts w:cstheme="minorHAnsi"/>
        </w:rPr>
        <w:t>mental health</w:t>
      </w:r>
      <w:r>
        <w:t xml:space="preserve"> services that are offered at SPFT?</w:t>
      </w:r>
    </w:p>
    <w:p w14:paraId="5299EA78" w14:textId="77777777" w:rsidR="00360287" w:rsidRPr="00AB1CEE" w:rsidRDefault="00360287" w:rsidP="00360287">
      <w:r>
        <w:t>3. Do you think your mental health journey may have been different had you been white or from a different ethnic background?</w:t>
      </w:r>
    </w:p>
    <w:p w14:paraId="75C4EE22" w14:textId="77777777" w:rsidR="00360287" w:rsidRDefault="00360287" w:rsidP="00360287">
      <w:pPr>
        <w:rPr>
          <w:b/>
          <w:i/>
        </w:rPr>
      </w:pPr>
    </w:p>
    <w:p w14:paraId="1EF087D0" w14:textId="77777777" w:rsidR="00360287" w:rsidRDefault="00360287" w:rsidP="00360287">
      <w:r w:rsidRPr="00F1605A">
        <w:rPr>
          <w:b/>
          <w:i/>
        </w:rPr>
        <w:t>COVID-19</w:t>
      </w:r>
      <w:r>
        <w:br/>
        <w:t xml:space="preserve">In this part of the interview, we will be talking about COVID-19 - This includes restrictions, SPFT access and increase in racism during the pandemic. </w:t>
      </w:r>
      <w:r>
        <w:br/>
        <w:t xml:space="preserve">1. </w:t>
      </w:r>
      <w:r w:rsidRPr="007E588E">
        <w:t xml:space="preserve"> </w:t>
      </w:r>
      <w:r>
        <w:t>Research has shown that lockdown guidelines such as social distancing, shielding, limited person contact has contributed to anxiety and fear in people. What are your thoughts on this and how did these restrictions impact you and your mental health?</w:t>
      </w:r>
      <w:r w:rsidRPr="005E70F7">
        <w:rPr>
          <w:i/>
        </w:rPr>
        <w:t xml:space="preserve"> </w:t>
      </w:r>
      <w:r>
        <w:rPr>
          <w:i/>
        </w:rPr>
        <w:br/>
      </w:r>
      <w:r w:rsidRPr="00883B91">
        <w:rPr>
          <w:i/>
        </w:rPr>
        <w:t xml:space="preserve">[ How did the pandemic affect your access to your doctor? CPN, or any SPFT services?  </w:t>
      </w:r>
      <w:r w:rsidRPr="00883B91">
        <w:rPr>
          <w:i/>
        </w:rPr>
        <w:br/>
        <w:t>what happened? // how did it make you feel? // is COVID still affecting your access?]</w:t>
      </w:r>
    </w:p>
    <w:p w14:paraId="0C96FAFA" w14:textId="77777777" w:rsidR="00360287" w:rsidRPr="00883B91" w:rsidRDefault="00360287" w:rsidP="00360287">
      <w:r>
        <w:t xml:space="preserve">2. There have been studies which have shown that there has been an increase in racism and discrimination during COVID, did you ever experience this? </w:t>
      </w:r>
      <w:r>
        <w:br/>
      </w:r>
      <w:r w:rsidRPr="00FF15ED">
        <w:rPr>
          <w:i/>
        </w:rPr>
        <w:t>[did you experience it at SPFT?]</w:t>
      </w:r>
      <w:r w:rsidRPr="00FF15ED">
        <w:rPr>
          <w:i/>
        </w:rPr>
        <w:br/>
        <w:t>[positive BLM movement; Chinese hate crimes; East Asian descent; South Asian descent]</w:t>
      </w:r>
    </w:p>
    <w:p w14:paraId="1726F614" w14:textId="77777777" w:rsidR="00360287" w:rsidRDefault="00360287" w:rsidP="00360287"/>
    <w:p w14:paraId="4CBB2C04" w14:textId="77777777" w:rsidR="00360287" w:rsidRDefault="00360287" w:rsidP="00360287">
      <w:r w:rsidRPr="00F1605A">
        <w:rPr>
          <w:b/>
          <w:i/>
        </w:rPr>
        <w:t>Fairness, Equality &amp; Discrimination</w:t>
      </w:r>
      <w:r>
        <w:t xml:space="preserve"> </w:t>
      </w:r>
      <w:r>
        <w:br/>
        <w:t>In these sets of questions, we will be exploring your take on racism, fairness, equality and discrimination.</w:t>
      </w:r>
    </w:p>
    <w:p w14:paraId="43946B9F" w14:textId="77777777" w:rsidR="00360287" w:rsidRDefault="00360287" w:rsidP="00360287">
      <w:r>
        <w:t xml:space="preserve">1. What does </w:t>
      </w:r>
      <w:proofErr w:type="gramStart"/>
      <w:r>
        <w:t>being</w:t>
      </w:r>
      <w:proofErr w:type="gramEnd"/>
      <w:r>
        <w:t xml:space="preserve"> treated with fairness and equality mean to you? </w:t>
      </w:r>
      <w:r>
        <w:br/>
        <w:t>[what does discrimination mean to you]</w:t>
      </w:r>
    </w:p>
    <w:p w14:paraId="2FF18842" w14:textId="77777777" w:rsidR="00360287" w:rsidRDefault="00360287" w:rsidP="00360287">
      <w:r>
        <w:t xml:space="preserve">2. Has there been a situation where you were treated differently to a friend/family member who is from a different ethnic/racial background to yours? </w:t>
      </w:r>
      <w:r>
        <w:br/>
      </w:r>
      <w:r w:rsidRPr="00C52BF0">
        <w:rPr>
          <w:i/>
        </w:rPr>
        <w:t>[interracial // colour difference // inter ethnicity]</w:t>
      </w:r>
      <w:r>
        <w:rPr>
          <w:i/>
        </w:rPr>
        <w:t xml:space="preserve"> [has this happened at SPFT]</w:t>
      </w:r>
    </w:p>
    <w:p w14:paraId="6005091E" w14:textId="77777777" w:rsidR="00360287" w:rsidRDefault="00360287" w:rsidP="00360287">
      <w:r>
        <w:t>3. Based on your experiences, what would you recommend for SPFT to do in order to make sure everybody is being treated with fairness and equality?</w:t>
      </w:r>
    </w:p>
    <w:p w14:paraId="3C3BA621" w14:textId="77777777" w:rsidR="00360287" w:rsidRDefault="00360287" w:rsidP="00360287">
      <w:r w:rsidRPr="00F1605A">
        <w:rPr>
          <w:b/>
          <w:i/>
        </w:rPr>
        <w:t>Communication</w:t>
      </w:r>
      <w:r w:rsidRPr="00F1605A">
        <w:rPr>
          <w:b/>
        </w:rPr>
        <w:t xml:space="preserve"> </w:t>
      </w:r>
      <w:r>
        <w:br/>
        <w:t>In this part of the interview, we will be discussing your experiences of communication at SPFT and any recommendation you would like to make to improve this.</w:t>
      </w:r>
      <w:r>
        <w:br/>
        <w:t xml:space="preserve">1. Communication could mean talking to a practitioner about your diagnosis over the phone, in person or video call. It could also mean receiving appointment letters and leaflets to help guide you through a diagnosis. Do you have any positive or negative experiences with regard to SPFT communication that you'd like to share? </w:t>
      </w:r>
    </w:p>
    <w:p w14:paraId="57611ED9" w14:textId="77777777" w:rsidR="00360287" w:rsidRPr="002F5416" w:rsidRDefault="00360287" w:rsidP="00360287">
      <w:pPr>
        <w:rPr>
          <w:b/>
        </w:rPr>
      </w:pPr>
      <w:r w:rsidRPr="002F5416">
        <w:t>MATERIALS</w:t>
      </w:r>
      <w:r>
        <w:rPr>
          <w:b/>
        </w:rPr>
        <w:br/>
      </w:r>
      <w:r>
        <w:t xml:space="preserve">[In your own experience, are these materials [leaflets, information sheets] easy to understand in terms of language and culture? [are they readily available] </w:t>
      </w:r>
    </w:p>
    <w:p w14:paraId="43E94306" w14:textId="77777777" w:rsidR="00360287" w:rsidRPr="00F22ED6" w:rsidRDefault="00360287" w:rsidP="00360287">
      <w:pPr>
        <w:rPr>
          <w:i/>
        </w:rPr>
      </w:pPr>
      <w:r>
        <w:t>2. Has there been a time at SPFT where you have not been listened to or heard by us?</w:t>
      </w:r>
      <w:r>
        <w:br/>
      </w:r>
      <w:r w:rsidRPr="00F1605A">
        <w:rPr>
          <w:i/>
        </w:rPr>
        <w:t>[this could mean at reception, in consultations or at follow-ups]</w:t>
      </w:r>
    </w:p>
    <w:p w14:paraId="66BD0F00" w14:textId="77777777" w:rsidR="00360287" w:rsidRDefault="00360287" w:rsidP="00360287">
      <w:r>
        <w:t>3. Would you like to make any recommendations to help mental health services and the trust to communicate better with you and the general minority ethnic community? [This can include appointment reminders, your consultations and the trust's materials.]</w:t>
      </w:r>
    </w:p>
    <w:p w14:paraId="7DF55A53" w14:textId="77777777" w:rsidR="00360287" w:rsidRPr="003C27BF" w:rsidRDefault="00360287" w:rsidP="00360287">
      <w:pPr>
        <w:rPr>
          <w:b/>
        </w:rPr>
      </w:pPr>
    </w:p>
    <w:p w14:paraId="48970E80" w14:textId="77777777" w:rsidR="00360287" w:rsidRDefault="00360287" w:rsidP="00360287">
      <w:r w:rsidRPr="00F1605A">
        <w:rPr>
          <w:b/>
          <w:i/>
        </w:rPr>
        <w:t xml:space="preserve">Culture </w:t>
      </w:r>
      <w:r>
        <w:rPr>
          <w:i/>
        </w:rPr>
        <w:br/>
      </w:r>
      <w:r>
        <w:t>We will be talking about culture and its importance to you.</w:t>
      </w:r>
      <w:r>
        <w:br/>
        <w:t>-For me, culture is an integral part of who I am. It's part of my identity. I am British and Indian, bilingual in Punjabi. I feel that I have a 50/50 split with how I identify as myself, I like listening to English music and Bollywood music eating English foods in the same way that I like eating Indian foods. For me, they complement one another. For others it may be less balanced in that they might connect more or less strongly with their heritage than ‘being English’</w:t>
      </w:r>
    </w:p>
    <w:p w14:paraId="66141126" w14:textId="01E83A65" w:rsidR="00360287" w:rsidRDefault="00360287" w:rsidP="00360287">
      <w:r>
        <w:t xml:space="preserve">1.What does culture mean to you? </w:t>
      </w:r>
      <w:r>
        <w:br/>
      </w:r>
      <w:r w:rsidRPr="00793D77">
        <w:rPr>
          <w:i/>
        </w:rPr>
        <w:t>[values // principles // upbringing // background // faith // food // religion // customs // beliefs and attitudes //</w:t>
      </w:r>
      <w:r w:rsidRPr="00D62C34">
        <w:rPr>
          <w:i/>
        </w:rPr>
        <w:t xml:space="preserve"> </w:t>
      </w:r>
      <w:r>
        <w:rPr>
          <w:i/>
        </w:rPr>
        <w:t>immigration //</w:t>
      </w:r>
      <w:r w:rsidRPr="00793D77">
        <w:rPr>
          <w:i/>
        </w:rPr>
        <w:t xml:space="preserve"> arts</w:t>
      </w:r>
      <w:r>
        <w:rPr>
          <w:i/>
        </w:rPr>
        <w:t xml:space="preserve"> // language // dress // greetings // </w:t>
      </w:r>
      <w:r w:rsidR="00022B04">
        <w:rPr>
          <w:i/>
        </w:rPr>
        <w:t>sex</w:t>
      </w:r>
      <w:r>
        <w:rPr>
          <w:i/>
        </w:rPr>
        <w:t xml:space="preserve"> differences</w:t>
      </w:r>
      <w:r w:rsidRPr="00793D77">
        <w:rPr>
          <w:i/>
        </w:rPr>
        <w:t>]</w:t>
      </w:r>
    </w:p>
    <w:p w14:paraId="2AE2D80A" w14:textId="77777777" w:rsidR="00360287" w:rsidRDefault="00360287" w:rsidP="00360287">
      <w:r>
        <w:t>2. How important is it to you for health professionals to understand your culture and background?</w:t>
      </w:r>
    </w:p>
    <w:p w14:paraId="5B86CD6D" w14:textId="40724AF8" w:rsidR="00360287" w:rsidRDefault="00360287" w:rsidP="00360287">
      <w:r>
        <w:t xml:space="preserve">3. Do you or somebody that you know have any experience of using the language interpretation services during consultations? </w:t>
      </w:r>
      <w:r>
        <w:br/>
      </w:r>
      <w:r w:rsidRPr="005E70F7">
        <w:rPr>
          <w:i/>
        </w:rPr>
        <w:t xml:space="preserve">[what was the experience like] </w:t>
      </w:r>
      <w:r w:rsidRPr="005E70F7">
        <w:rPr>
          <w:i/>
        </w:rPr>
        <w:br/>
        <w:t>[do you remember how the translator was matched to your needs? Religion, ethnicity, language dialects</w:t>
      </w:r>
      <w:r>
        <w:rPr>
          <w:i/>
        </w:rPr>
        <w:t xml:space="preserve">, </w:t>
      </w:r>
      <w:r w:rsidR="00022B04">
        <w:rPr>
          <w:i/>
        </w:rPr>
        <w:t>sex</w:t>
      </w:r>
      <w:r>
        <w:rPr>
          <w:i/>
        </w:rPr>
        <w:t>, and maybe caste/class</w:t>
      </w:r>
      <w:r w:rsidRPr="005E70F7">
        <w:rPr>
          <w:i/>
        </w:rPr>
        <w:t>]</w:t>
      </w:r>
    </w:p>
    <w:p w14:paraId="5D83A79C" w14:textId="77777777" w:rsidR="00360287" w:rsidRDefault="00360287" w:rsidP="00360287">
      <w:r>
        <w:t>4. Did the services meet your hopes and expectations?</w:t>
      </w:r>
    </w:p>
    <w:p w14:paraId="1EC203C9" w14:textId="77777777" w:rsidR="00360287" w:rsidRDefault="00360287" w:rsidP="00360287">
      <w:r>
        <w:t>5. If you could improve anything about the interpretation service, what would it be?</w:t>
      </w:r>
      <w:r>
        <w:br/>
      </w:r>
    </w:p>
    <w:p w14:paraId="1417F004" w14:textId="77777777" w:rsidR="00360287" w:rsidRDefault="00360287" w:rsidP="00360287">
      <w:r w:rsidRPr="007364EB">
        <w:rPr>
          <w:b/>
          <w:i/>
        </w:rPr>
        <w:t>Stigma</w:t>
      </w:r>
      <w:r>
        <w:br/>
        <w:t xml:space="preserve">1. There is research which shows that stigma about mental health remains a problem within all communities and also ethnic groups. It may even cause for people not to reach out for help when they </w:t>
      </w:r>
      <w:proofErr w:type="gramStart"/>
      <w:r>
        <w:t>are in need of</w:t>
      </w:r>
      <w:proofErr w:type="gramEnd"/>
      <w:r>
        <w:t xml:space="preserve"> it the most. How do you think SPFT can help an individual access our mental health services when it might be a problematic area within their community?</w:t>
      </w:r>
    </w:p>
    <w:p w14:paraId="6EACA113" w14:textId="1DE467FC" w:rsidR="00360287" w:rsidRDefault="00360287" w:rsidP="00360287">
      <w:r>
        <w:t>2. Have you ever felt that you were stigmatised, frowned upon or excluded, because of your mental health condition and/or ethnicity?  Have you ever not spoken to your family or friends about your mental health condition –if so why?</w:t>
      </w:r>
    </w:p>
    <w:p w14:paraId="6FAC44B8" w14:textId="77777777" w:rsidR="00360287" w:rsidRPr="0045416B" w:rsidRDefault="00360287" w:rsidP="00360287">
      <w:pPr>
        <w:rPr>
          <w:b/>
          <w:i/>
        </w:rPr>
      </w:pPr>
      <w:r>
        <w:rPr>
          <w:b/>
          <w:i/>
        </w:rPr>
        <w:t xml:space="preserve">Final </w:t>
      </w:r>
      <w:r w:rsidRPr="0045416B">
        <w:rPr>
          <w:b/>
          <w:i/>
        </w:rPr>
        <w:t>SPFT</w:t>
      </w:r>
      <w:r>
        <w:rPr>
          <w:b/>
          <w:i/>
        </w:rPr>
        <w:t xml:space="preserve"> feedback </w:t>
      </w:r>
    </w:p>
    <w:p w14:paraId="3ED5398F" w14:textId="77777777" w:rsidR="00360287" w:rsidRDefault="00360287" w:rsidP="00360287">
      <w:r>
        <w:t>Finally, do you have any more feedback for SPFT mental health services? Things we could improve or make more accessible to everybody?</w:t>
      </w:r>
    </w:p>
    <w:p w14:paraId="0A75D5C9" w14:textId="5E75F9D9" w:rsidR="00360287" w:rsidRPr="00360287" w:rsidRDefault="00360287" w:rsidP="00360287">
      <w:r>
        <w:t xml:space="preserve">Thank you for your time, your response has been valuable to us all. </w:t>
      </w:r>
      <w:bookmarkEnd w:id="0"/>
      <w:bookmarkEnd w:id="1"/>
    </w:p>
    <w:sectPr w:rsidR="00360287" w:rsidRPr="003602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00524"/>
    <w:multiLevelType w:val="hybridMultilevel"/>
    <w:tmpl w:val="DD5EED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8401EB"/>
    <w:multiLevelType w:val="hybridMultilevel"/>
    <w:tmpl w:val="DA8846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521EEC"/>
    <w:multiLevelType w:val="hybridMultilevel"/>
    <w:tmpl w:val="087839C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064288C"/>
    <w:multiLevelType w:val="hybridMultilevel"/>
    <w:tmpl w:val="08783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CDF7F9F"/>
    <w:multiLevelType w:val="hybridMultilevel"/>
    <w:tmpl w:val="1C4634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8643770">
    <w:abstractNumId w:val="1"/>
  </w:num>
  <w:num w:numId="2" w16cid:durableId="908541934">
    <w:abstractNumId w:val="3"/>
  </w:num>
  <w:num w:numId="3" w16cid:durableId="594021762">
    <w:abstractNumId w:val="4"/>
  </w:num>
  <w:num w:numId="4" w16cid:durableId="433980104">
    <w:abstractNumId w:val="2"/>
  </w:num>
  <w:num w:numId="5" w16cid:durableId="27679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zNzC3MDIyMzI0MzRR0lEKTi0uzszPAykwqQUAogVX3CwAAAA="/>
  </w:docVars>
  <w:rsids>
    <w:rsidRoot w:val="00914729"/>
    <w:rsid w:val="0000043B"/>
    <w:rsid w:val="00000652"/>
    <w:rsid w:val="0000282A"/>
    <w:rsid w:val="0000362E"/>
    <w:rsid w:val="000058C0"/>
    <w:rsid w:val="00005C3B"/>
    <w:rsid w:val="00011C32"/>
    <w:rsid w:val="00012C02"/>
    <w:rsid w:val="0001345D"/>
    <w:rsid w:val="000166A0"/>
    <w:rsid w:val="00017F15"/>
    <w:rsid w:val="000205B2"/>
    <w:rsid w:val="00020CDD"/>
    <w:rsid w:val="00022484"/>
    <w:rsid w:val="00022B04"/>
    <w:rsid w:val="00023C09"/>
    <w:rsid w:val="000250ED"/>
    <w:rsid w:val="0002519D"/>
    <w:rsid w:val="00026887"/>
    <w:rsid w:val="000276BB"/>
    <w:rsid w:val="00027BA3"/>
    <w:rsid w:val="00027E60"/>
    <w:rsid w:val="00030178"/>
    <w:rsid w:val="00035D9B"/>
    <w:rsid w:val="0003689A"/>
    <w:rsid w:val="00037B96"/>
    <w:rsid w:val="00037D56"/>
    <w:rsid w:val="00040E57"/>
    <w:rsid w:val="00042EDB"/>
    <w:rsid w:val="00043FE5"/>
    <w:rsid w:val="0004500B"/>
    <w:rsid w:val="00045D7D"/>
    <w:rsid w:val="0004659B"/>
    <w:rsid w:val="00046984"/>
    <w:rsid w:val="00046BBF"/>
    <w:rsid w:val="0004789D"/>
    <w:rsid w:val="00047DDA"/>
    <w:rsid w:val="00050388"/>
    <w:rsid w:val="00050D2C"/>
    <w:rsid w:val="0005146D"/>
    <w:rsid w:val="0005192E"/>
    <w:rsid w:val="000526CC"/>
    <w:rsid w:val="00054CF8"/>
    <w:rsid w:val="00055582"/>
    <w:rsid w:val="000605EA"/>
    <w:rsid w:val="00060AD9"/>
    <w:rsid w:val="000630FE"/>
    <w:rsid w:val="00064185"/>
    <w:rsid w:val="00064776"/>
    <w:rsid w:val="000652B7"/>
    <w:rsid w:val="0006563B"/>
    <w:rsid w:val="00070F19"/>
    <w:rsid w:val="00071162"/>
    <w:rsid w:val="00072471"/>
    <w:rsid w:val="00072ABC"/>
    <w:rsid w:val="00072B6C"/>
    <w:rsid w:val="00084962"/>
    <w:rsid w:val="000873D9"/>
    <w:rsid w:val="0009071B"/>
    <w:rsid w:val="00090782"/>
    <w:rsid w:val="00091CAC"/>
    <w:rsid w:val="0009226B"/>
    <w:rsid w:val="00092AFB"/>
    <w:rsid w:val="0009302C"/>
    <w:rsid w:val="000937A5"/>
    <w:rsid w:val="00093906"/>
    <w:rsid w:val="00093B83"/>
    <w:rsid w:val="00094507"/>
    <w:rsid w:val="000A26F0"/>
    <w:rsid w:val="000A390F"/>
    <w:rsid w:val="000A5BBF"/>
    <w:rsid w:val="000A773D"/>
    <w:rsid w:val="000A7B42"/>
    <w:rsid w:val="000B06C1"/>
    <w:rsid w:val="000B238A"/>
    <w:rsid w:val="000B3422"/>
    <w:rsid w:val="000B435F"/>
    <w:rsid w:val="000B478A"/>
    <w:rsid w:val="000B5112"/>
    <w:rsid w:val="000B59D5"/>
    <w:rsid w:val="000B5B4A"/>
    <w:rsid w:val="000C04C8"/>
    <w:rsid w:val="000C0698"/>
    <w:rsid w:val="000C1F3D"/>
    <w:rsid w:val="000C258E"/>
    <w:rsid w:val="000C4809"/>
    <w:rsid w:val="000C648F"/>
    <w:rsid w:val="000D265E"/>
    <w:rsid w:val="000D7A56"/>
    <w:rsid w:val="000E1898"/>
    <w:rsid w:val="000E3593"/>
    <w:rsid w:val="000E3595"/>
    <w:rsid w:val="000E476A"/>
    <w:rsid w:val="000E5A4F"/>
    <w:rsid w:val="000F1449"/>
    <w:rsid w:val="000F35B8"/>
    <w:rsid w:val="000F3873"/>
    <w:rsid w:val="000F44A3"/>
    <w:rsid w:val="000F5EBC"/>
    <w:rsid w:val="000F66DF"/>
    <w:rsid w:val="0010018E"/>
    <w:rsid w:val="001025B7"/>
    <w:rsid w:val="0010266E"/>
    <w:rsid w:val="00104C43"/>
    <w:rsid w:val="00104E80"/>
    <w:rsid w:val="001050A7"/>
    <w:rsid w:val="00106262"/>
    <w:rsid w:val="001062F0"/>
    <w:rsid w:val="001065DB"/>
    <w:rsid w:val="00112CC4"/>
    <w:rsid w:val="001135E5"/>
    <w:rsid w:val="00113A21"/>
    <w:rsid w:val="00114673"/>
    <w:rsid w:val="00115B6E"/>
    <w:rsid w:val="00124974"/>
    <w:rsid w:val="00126920"/>
    <w:rsid w:val="001270C2"/>
    <w:rsid w:val="00133BE7"/>
    <w:rsid w:val="001401E4"/>
    <w:rsid w:val="00141460"/>
    <w:rsid w:val="001419C2"/>
    <w:rsid w:val="00146E35"/>
    <w:rsid w:val="001502DB"/>
    <w:rsid w:val="0015146A"/>
    <w:rsid w:val="001544EA"/>
    <w:rsid w:val="00154771"/>
    <w:rsid w:val="00155001"/>
    <w:rsid w:val="00155BB8"/>
    <w:rsid w:val="0015609F"/>
    <w:rsid w:val="00160369"/>
    <w:rsid w:val="00162962"/>
    <w:rsid w:val="00162C04"/>
    <w:rsid w:val="00164780"/>
    <w:rsid w:val="00167F05"/>
    <w:rsid w:val="00173CFC"/>
    <w:rsid w:val="00174395"/>
    <w:rsid w:val="00174F30"/>
    <w:rsid w:val="0017625F"/>
    <w:rsid w:val="001824FC"/>
    <w:rsid w:val="001836D6"/>
    <w:rsid w:val="001845E0"/>
    <w:rsid w:val="00184AF0"/>
    <w:rsid w:val="00185F1E"/>
    <w:rsid w:val="00187FD6"/>
    <w:rsid w:val="001918EB"/>
    <w:rsid w:val="00192CF1"/>
    <w:rsid w:val="00196A3C"/>
    <w:rsid w:val="00196EF1"/>
    <w:rsid w:val="001A0BFA"/>
    <w:rsid w:val="001A24E1"/>
    <w:rsid w:val="001A32FE"/>
    <w:rsid w:val="001A4EA1"/>
    <w:rsid w:val="001A686F"/>
    <w:rsid w:val="001B0513"/>
    <w:rsid w:val="001B1E62"/>
    <w:rsid w:val="001B43DA"/>
    <w:rsid w:val="001B4AD1"/>
    <w:rsid w:val="001B7DDF"/>
    <w:rsid w:val="001C0694"/>
    <w:rsid w:val="001C4683"/>
    <w:rsid w:val="001C4907"/>
    <w:rsid w:val="001D1AA1"/>
    <w:rsid w:val="001D2D62"/>
    <w:rsid w:val="001D572A"/>
    <w:rsid w:val="001D6CD4"/>
    <w:rsid w:val="001D71AC"/>
    <w:rsid w:val="001D7487"/>
    <w:rsid w:val="001D7768"/>
    <w:rsid w:val="001E05CC"/>
    <w:rsid w:val="001E069D"/>
    <w:rsid w:val="001E06AD"/>
    <w:rsid w:val="001E2B65"/>
    <w:rsid w:val="001E2FCC"/>
    <w:rsid w:val="001E4895"/>
    <w:rsid w:val="001F02FE"/>
    <w:rsid w:val="001F0E88"/>
    <w:rsid w:val="001F10B6"/>
    <w:rsid w:val="001F3BB3"/>
    <w:rsid w:val="001F4DFB"/>
    <w:rsid w:val="001F56A8"/>
    <w:rsid w:val="001F5DE5"/>
    <w:rsid w:val="002031C6"/>
    <w:rsid w:val="00203812"/>
    <w:rsid w:val="00204E1F"/>
    <w:rsid w:val="00206095"/>
    <w:rsid w:val="002118FB"/>
    <w:rsid w:val="00211FEE"/>
    <w:rsid w:val="0021289D"/>
    <w:rsid w:val="00214E6A"/>
    <w:rsid w:val="0021539A"/>
    <w:rsid w:val="00215BC7"/>
    <w:rsid w:val="0021698E"/>
    <w:rsid w:val="00220C96"/>
    <w:rsid w:val="00220E03"/>
    <w:rsid w:val="002213E6"/>
    <w:rsid w:val="00227CA6"/>
    <w:rsid w:val="00230357"/>
    <w:rsid w:val="002318CA"/>
    <w:rsid w:val="0023284D"/>
    <w:rsid w:val="00234668"/>
    <w:rsid w:val="00235267"/>
    <w:rsid w:val="00240EFA"/>
    <w:rsid w:val="00243096"/>
    <w:rsid w:val="0024461B"/>
    <w:rsid w:val="002447DA"/>
    <w:rsid w:val="002455B8"/>
    <w:rsid w:val="00252D0A"/>
    <w:rsid w:val="002536DC"/>
    <w:rsid w:val="00257A5E"/>
    <w:rsid w:val="00262691"/>
    <w:rsid w:val="00262A67"/>
    <w:rsid w:val="00264CB5"/>
    <w:rsid w:val="00265BE6"/>
    <w:rsid w:val="00266114"/>
    <w:rsid w:val="00266138"/>
    <w:rsid w:val="00266BE3"/>
    <w:rsid w:val="0027030C"/>
    <w:rsid w:val="002722B5"/>
    <w:rsid w:val="00273700"/>
    <w:rsid w:val="00274341"/>
    <w:rsid w:val="002754D7"/>
    <w:rsid w:val="0027740C"/>
    <w:rsid w:val="0028074C"/>
    <w:rsid w:val="0028191E"/>
    <w:rsid w:val="0028248C"/>
    <w:rsid w:val="00284194"/>
    <w:rsid w:val="00285B55"/>
    <w:rsid w:val="002874EF"/>
    <w:rsid w:val="00292331"/>
    <w:rsid w:val="00292A90"/>
    <w:rsid w:val="00293815"/>
    <w:rsid w:val="0029623F"/>
    <w:rsid w:val="002A01A6"/>
    <w:rsid w:val="002A0E03"/>
    <w:rsid w:val="002A27B7"/>
    <w:rsid w:val="002A3D7B"/>
    <w:rsid w:val="002A669B"/>
    <w:rsid w:val="002A7DD2"/>
    <w:rsid w:val="002B040A"/>
    <w:rsid w:val="002B0997"/>
    <w:rsid w:val="002B29AC"/>
    <w:rsid w:val="002B2E8D"/>
    <w:rsid w:val="002B4D03"/>
    <w:rsid w:val="002B7E0B"/>
    <w:rsid w:val="002C2C78"/>
    <w:rsid w:val="002C5056"/>
    <w:rsid w:val="002D0829"/>
    <w:rsid w:val="002D15F2"/>
    <w:rsid w:val="002D26E8"/>
    <w:rsid w:val="002D4D72"/>
    <w:rsid w:val="002D5293"/>
    <w:rsid w:val="002D5CAE"/>
    <w:rsid w:val="002D5DA9"/>
    <w:rsid w:val="002D73F7"/>
    <w:rsid w:val="002D761B"/>
    <w:rsid w:val="002E0B34"/>
    <w:rsid w:val="002E226B"/>
    <w:rsid w:val="002E344F"/>
    <w:rsid w:val="002E4541"/>
    <w:rsid w:val="002E4FF7"/>
    <w:rsid w:val="002E6A0A"/>
    <w:rsid w:val="002E7066"/>
    <w:rsid w:val="002F01A5"/>
    <w:rsid w:val="002F0918"/>
    <w:rsid w:val="002F2091"/>
    <w:rsid w:val="002F32C0"/>
    <w:rsid w:val="003002F5"/>
    <w:rsid w:val="003010A8"/>
    <w:rsid w:val="00301C26"/>
    <w:rsid w:val="00302A00"/>
    <w:rsid w:val="0030440D"/>
    <w:rsid w:val="0030706C"/>
    <w:rsid w:val="00310AB5"/>
    <w:rsid w:val="00311D68"/>
    <w:rsid w:val="00312058"/>
    <w:rsid w:val="00313800"/>
    <w:rsid w:val="00313F27"/>
    <w:rsid w:val="00313FDF"/>
    <w:rsid w:val="0031579F"/>
    <w:rsid w:val="00315BD1"/>
    <w:rsid w:val="00315E58"/>
    <w:rsid w:val="003162C7"/>
    <w:rsid w:val="00324986"/>
    <w:rsid w:val="00325C3C"/>
    <w:rsid w:val="0032645F"/>
    <w:rsid w:val="00326761"/>
    <w:rsid w:val="003272BC"/>
    <w:rsid w:val="00327329"/>
    <w:rsid w:val="003300E0"/>
    <w:rsid w:val="00331056"/>
    <w:rsid w:val="0033118F"/>
    <w:rsid w:val="00331259"/>
    <w:rsid w:val="00333F5D"/>
    <w:rsid w:val="00335A91"/>
    <w:rsid w:val="00340E68"/>
    <w:rsid w:val="00343BCB"/>
    <w:rsid w:val="003538E3"/>
    <w:rsid w:val="00354495"/>
    <w:rsid w:val="00354E84"/>
    <w:rsid w:val="00356139"/>
    <w:rsid w:val="003579C7"/>
    <w:rsid w:val="00360287"/>
    <w:rsid w:val="00360C4E"/>
    <w:rsid w:val="00361A20"/>
    <w:rsid w:val="003651AB"/>
    <w:rsid w:val="00365E53"/>
    <w:rsid w:val="0036680B"/>
    <w:rsid w:val="00370DC4"/>
    <w:rsid w:val="00374523"/>
    <w:rsid w:val="003750EB"/>
    <w:rsid w:val="00375347"/>
    <w:rsid w:val="00375D93"/>
    <w:rsid w:val="0037721D"/>
    <w:rsid w:val="003815E7"/>
    <w:rsid w:val="00385D5C"/>
    <w:rsid w:val="00386A9B"/>
    <w:rsid w:val="00390739"/>
    <w:rsid w:val="003920BF"/>
    <w:rsid w:val="00392FA5"/>
    <w:rsid w:val="00393384"/>
    <w:rsid w:val="00393487"/>
    <w:rsid w:val="00395A33"/>
    <w:rsid w:val="003A68E3"/>
    <w:rsid w:val="003A6928"/>
    <w:rsid w:val="003A70BE"/>
    <w:rsid w:val="003A78F9"/>
    <w:rsid w:val="003A7F31"/>
    <w:rsid w:val="003B3263"/>
    <w:rsid w:val="003B5832"/>
    <w:rsid w:val="003B6410"/>
    <w:rsid w:val="003B65CA"/>
    <w:rsid w:val="003B6769"/>
    <w:rsid w:val="003C2E73"/>
    <w:rsid w:val="003C3D27"/>
    <w:rsid w:val="003C428D"/>
    <w:rsid w:val="003C60EA"/>
    <w:rsid w:val="003C7435"/>
    <w:rsid w:val="003E0B96"/>
    <w:rsid w:val="003E1E57"/>
    <w:rsid w:val="003E2876"/>
    <w:rsid w:val="003E28FE"/>
    <w:rsid w:val="003F25EF"/>
    <w:rsid w:val="003F2FC0"/>
    <w:rsid w:val="003F39CA"/>
    <w:rsid w:val="003F4ADA"/>
    <w:rsid w:val="003F620D"/>
    <w:rsid w:val="003F75D0"/>
    <w:rsid w:val="00400CC6"/>
    <w:rsid w:val="00401521"/>
    <w:rsid w:val="00403E42"/>
    <w:rsid w:val="00405ABB"/>
    <w:rsid w:val="00410BA5"/>
    <w:rsid w:val="00411FAB"/>
    <w:rsid w:val="004121FE"/>
    <w:rsid w:val="004133EC"/>
    <w:rsid w:val="004143B7"/>
    <w:rsid w:val="004156BF"/>
    <w:rsid w:val="0042109E"/>
    <w:rsid w:val="004214D8"/>
    <w:rsid w:val="00421677"/>
    <w:rsid w:val="004218B6"/>
    <w:rsid w:val="004231E2"/>
    <w:rsid w:val="00431621"/>
    <w:rsid w:val="00433FC2"/>
    <w:rsid w:val="00436A9E"/>
    <w:rsid w:val="00436F7F"/>
    <w:rsid w:val="004375AF"/>
    <w:rsid w:val="00437753"/>
    <w:rsid w:val="004417B2"/>
    <w:rsid w:val="004428A8"/>
    <w:rsid w:val="0044722B"/>
    <w:rsid w:val="00451E1F"/>
    <w:rsid w:val="0045270D"/>
    <w:rsid w:val="00453D7F"/>
    <w:rsid w:val="00455534"/>
    <w:rsid w:val="0045592D"/>
    <w:rsid w:val="00455EE7"/>
    <w:rsid w:val="00456162"/>
    <w:rsid w:val="00456522"/>
    <w:rsid w:val="004566FA"/>
    <w:rsid w:val="004604EB"/>
    <w:rsid w:val="004631C8"/>
    <w:rsid w:val="00464202"/>
    <w:rsid w:val="004662BC"/>
    <w:rsid w:val="00470BD1"/>
    <w:rsid w:val="00471CFD"/>
    <w:rsid w:val="0047246D"/>
    <w:rsid w:val="00476072"/>
    <w:rsid w:val="0047731D"/>
    <w:rsid w:val="00477C81"/>
    <w:rsid w:val="00481A0A"/>
    <w:rsid w:val="0048228A"/>
    <w:rsid w:val="004822E4"/>
    <w:rsid w:val="00482642"/>
    <w:rsid w:val="0048285B"/>
    <w:rsid w:val="00484A0A"/>
    <w:rsid w:val="00485604"/>
    <w:rsid w:val="00485746"/>
    <w:rsid w:val="00485A1D"/>
    <w:rsid w:val="00486611"/>
    <w:rsid w:val="0048684E"/>
    <w:rsid w:val="004868BA"/>
    <w:rsid w:val="004933EB"/>
    <w:rsid w:val="00493BE0"/>
    <w:rsid w:val="00493E8A"/>
    <w:rsid w:val="0049418C"/>
    <w:rsid w:val="004972C7"/>
    <w:rsid w:val="004A13B1"/>
    <w:rsid w:val="004A421F"/>
    <w:rsid w:val="004A5933"/>
    <w:rsid w:val="004B4915"/>
    <w:rsid w:val="004B58B5"/>
    <w:rsid w:val="004B7FD1"/>
    <w:rsid w:val="004C03B6"/>
    <w:rsid w:val="004C1BAA"/>
    <w:rsid w:val="004C4A37"/>
    <w:rsid w:val="004C557A"/>
    <w:rsid w:val="004C55A7"/>
    <w:rsid w:val="004C613D"/>
    <w:rsid w:val="004C6154"/>
    <w:rsid w:val="004C668D"/>
    <w:rsid w:val="004D09D6"/>
    <w:rsid w:val="004D22DD"/>
    <w:rsid w:val="004D3749"/>
    <w:rsid w:val="004D3864"/>
    <w:rsid w:val="004D4084"/>
    <w:rsid w:val="004D5767"/>
    <w:rsid w:val="004D732A"/>
    <w:rsid w:val="004D7D5F"/>
    <w:rsid w:val="004E133A"/>
    <w:rsid w:val="004E1910"/>
    <w:rsid w:val="004F048C"/>
    <w:rsid w:val="004F0CB1"/>
    <w:rsid w:val="004F18CC"/>
    <w:rsid w:val="004F29B1"/>
    <w:rsid w:val="004F521C"/>
    <w:rsid w:val="005011A6"/>
    <w:rsid w:val="00503118"/>
    <w:rsid w:val="005066D3"/>
    <w:rsid w:val="00506ABC"/>
    <w:rsid w:val="00507B11"/>
    <w:rsid w:val="005120B2"/>
    <w:rsid w:val="00513C34"/>
    <w:rsid w:val="00513F81"/>
    <w:rsid w:val="00515641"/>
    <w:rsid w:val="00521EA6"/>
    <w:rsid w:val="005240EF"/>
    <w:rsid w:val="0052513B"/>
    <w:rsid w:val="005259DE"/>
    <w:rsid w:val="00526ECF"/>
    <w:rsid w:val="00532088"/>
    <w:rsid w:val="00534DF4"/>
    <w:rsid w:val="00535AA0"/>
    <w:rsid w:val="005372EB"/>
    <w:rsid w:val="0053774E"/>
    <w:rsid w:val="00544A66"/>
    <w:rsid w:val="00546D4B"/>
    <w:rsid w:val="005528D7"/>
    <w:rsid w:val="00554BF2"/>
    <w:rsid w:val="00556AB7"/>
    <w:rsid w:val="00556FDF"/>
    <w:rsid w:val="00557D11"/>
    <w:rsid w:val="005609B3"/>
    <w:rsid w:val="00561C20"/>
    <w:rsid w:val="00563DF6"/>
    <w:rsid w:val="0056438D"/>
    <w:rsid w:val="00565915"/>
    <w:rsid w:val="005668F4"/>
    <w:rsid w:val="00571556"/>
    <w:rsid w:val="00572736"/>
    <w:rsid w:val="005744DB"/>
    <w:rsid w:val="00574884"/>
    <w:rsid w:val="00575778"/>
    <w:rsid w:val="005773F1"/>
    <w:rsid w:val="00577C14"/>
    <w:rsid w:val="00577FE7"/>
    <w:rsid w:val="005804A8"/>
    <w:rsid w:val="00583CBE"/>
    <w:rsid w:val="0058489A"/>
    <w:rsid w:val="00587D34"/>
    <w:rsid w:val="00597024"/>
    <w:rsid w:val="0059745E"/>
    <w:rsid w:val="005A06D6"/>
    <w:rsid w:val="005A1180"/>
    <w:rsid w:val="005A1841"/>
    <w:rsid w:val="005A24BE"/>
    <w:rsid w:val="005A37BD"/>
    <w:rsid w:val="005A5422"/>
    <w:rsid w:val="005A72C5"/>
    <w:rsid w:val="005B2E51"/>
    <w:rsid w:val="005B3FCA"/>
    <w:rsid w:val="005B5735"/>
    <w:rsid w:val="005C148F"/>
    <w:rsid w:val="005C30BB"/>
    <w:rsid w:val="005C3436"/>
    <w:rsid w:val="005C34A4"/>
    <w:rsid w:val="005C4A05"/>
    <w:rsid w:val="005D039C"/>
    <w:rsid w:val="005D08FD"/>
    <w:rsid w:val="005D16A3"/>
    <w:rsid w:val="005D27EF"/>
    <w:rsid w:val="005D42E1"/>
    <w:rsid w:val="005D4511"/>
    <w:rsid w:val="005D4BA7"/>
    <w:rsid w:val="005D4C2B"/>
    <w:rsid w:val="005D4CBA"/>
    <w:rsid w:val="005E142F"/>
    <w:rsid w:val="005E266F"/>
    <w:rsid w:val="005E2C03"/>
    <w:rsid w:val="005E47FF"/>
    <w:rsid w:val="005E6B97"/>
    <w:rsid w:val="005F1CD5"/>
    <w:rsid w:val="005F2FDF"/>
    <w:rsid w:val="005F32B0"/>
    <w:rsid w:val="005F449B"/>
    <w:rsid w:val="005F5016"/>
    <w:rsid w:val="005F518D"/>
    <w:rsid w:val="005F6933"/>
    <w:rsid w:val="005F69B9"/>
    <w:rsid w:val="006003B7"/>
    <w:rsid w:val="006014C7"/>
    <w:rsid w:val="006016F3"/>
    <w:rsid w:val="00601CE9"/>
    <w:rsid w:val="0060292A"/>
    <w:rsid w:val="006034B8"/>
    <w:rsid w:val="006041DF"/>
    <w:rsid w:val="006068EF"/>
    <w:rsid w:val="00610961"/>
    <w:rsid w:val="0061470E"/>
    <w:rsid w:val="00614EA6"/>
    <w:rsid w:val="00615A80"/>
    <w:rsid w:val="00615C9D"/>
    <w:rsid w:val="00616C57"/>
    <w:rsid w:val="00616D61"/>
    <w:rsid w:val="0061704A"/>
    <w:rsid w:val="006179CA"/>
    <w:rsid w:val="00623277"/>
    <w:rsid w:val="00623327"/>
    <w:rsid w:val="006237A3"/>
    <w:rsid w:val="00624DDB"/>
    <w:rsid w:val="00624FB5"/>
    <w:rsid w:val="00626DF0"/>
    <w:rsid w:val="00627703"/>
    <w:rsid w:val="00627AF3"/>
    <w:rsid w:val="0063104D"/>
    <w:rsid w:val="00631116"/>
    <w:rsid w:val="00631D26"/>
    <w:rsid w:val="006349F3"/>
    <w:rsid w:val="00635B37"/>
    <w:rsid w:val="0063757F"/>
    <w:rsid w:val="00637A1C"/>
    <w:rsid w:val="00640BDA"/>
    <w:rsid w:val="00643A8E"/>
    <w:rsid w:val="00645349"/>
    <w:rsid w:val="006474BB"/>
    <w:rsid w:val="0064761E"/>
    <w:rsid w:val="0065069D"/>
    <w:rsid w:val="00653F9D"/>
    <w:rsid w:val="00654ED6"/>
    <w:rsid w:val="006551AC"/>
    <w:rsid w:val="0065645E"/>
    <w:rsid w:val="00657AB1"/>
    <w:rsid w:val="00657E1F"/>
    <w:rsid w:val="006628C3"/>
    <w:rsid w:val="00663200"/>
    <w:rsid w:val="00663AE0"/>
    <w:rsid w:val="0066498E"/>
    <w:rsid w:val="00665941"/>
    <w:rsid w:val="00666251"/>
    <w:rsid w:val="006673D0"/>
    <w:rsid w:val="006700EB"/>
    <w:rsid w:val="00671146"/>
    <w:rsid w:val="00674585"/>
    <w:rsid w:val="00674D76"/>
    <w:rsid w:val="00675A71"/>
    <w:rsid w:val="00675D8E"/>
    <w:rsid w:val="006804C8"/>
    <w:rsid w:val="00682CE0"/>
    <w:rsid w:val="006852D7"/>
    <w:rsid w:val="00686DB5"/>
    <w:rsid w:val="00690341"/>
    <w:rsid w:val="00690539"/>
    <w:rsid w:val="0069168C"/>
    <w:rsid w:val="00691823"/>
    <w:rsid w:val="00692227"/>
    <w:rsid w:val="00695467"/>
    <w:rsid w:val="006A32C4"/>
    <w:rsid w:val="006A47FB"/>
    <w:rsid w:val="006A53A6"/>
    <w:rsid w:val="006A778E"/>
    <w:rsid w:val="006B1F08"/>
    <w:rsid w:val="006B2600"/>
    <w:rsid w:val="006B27E8"/>
    <w:rsid w:val="006B32E8"/>
    <w:rsid w:val="006B3910"/>
    <w:rsid w:val="006B446C"/>
    <w:rsid w:val="006B50F1"/>
    <w:rsid w:val="006B52B5"/>
    <w:rsid w:val="006B5EF3"/>
    <w:rsid w:val="006B7A67"/>
    <w:rsid w:val="006C5262"/>
    <w:rsid w:val="006C6E54"/>
    <w:rsid w:val="006D0B2E"/>
    <w:rsid w:val="006D347F"/>
    <w:rsid w:val="006D466D"/>
    <w:rsid w:val="006D67EE"/>
    <w:rsid w:val="006E15D5"/>
    <w:rsid w:val="006E2434"/>
    <w:rsid w:val="006E44B8"/>
    <w:rsid w:val="006E4709"/>
    <w:rsid w:val="006E556A"/>
    <w:rsid w:val="006E5C3E"/>
    <w:rsid w:val="006E757A"/>
    <w:rsid w:val="006E7796"/>
    <w:rsid w:val="006F191C"/>
    <w:rsid w:val="006F694B"/>
    <w:rsid w:val="006F6F10"/>
    <w:rsid w:val="007016F0"/>
    <w:rsid w:val="0070228B"/>
    <w:rsid w:val="007042AC"/>
    <w:rsid w:val="00704E45"/>
    <w:rsid w:val="00705F16"/>
    <w:rsid w:val="00706E25"/>
    <w:rsid w:val="0070764D"/>
    <w:rsid w:val="00710B37"/>
    <w:rsid w:val="0071234A"/>
    <w:rsid w:val="007128C0"/>
    <w:rsid w:val="00714C79"/>
    <w:rsid w:val="00714DB0"/>
    <w:rsid w:val="0071693A"/>
    <w:rsid w:val="0072181A"/>
    <w:rsid w:val="00723E7D"/>
    <w:rsid w:val="00726289"/>
    <w:rsid w:val="00726813"/>
    <w:rsid w:val="00727F4A"/>
    <w:rsid w:val="00730E3A"/>
    <w:rsid w:val="00731B19"/>
    <w:rsid w:val="00732076"/>
    <w:rsid w:val="00733FDB"/>
    <w:rsid w:val="00734426"/>
    <w:rsid w:val="007446FD"/>
    <w:rsid w:val="00744B75"/>
    <w:rsid w:val="00745521"/>
    <w:rsid w:val="00750BB0"/>
    <w:rsid w:val="00760216"/>
    <w:rsid w:val="0076150B"/>
    <w:rsid w:val="00761F4F"/>
    <w:rsid w:val="00762BF4"/>
    <w:rsid w:val="00764C04"/>
    <w:rsid w:val="007651FC"/>
    <w:rsid w:val="00765BCF"/>
    <w:rsid w:val="00765BFE"/>
    <w:rsid w:val="00767CEF"/>
    <w:rsid w:val="00767D67"/>
    <w:rsid w:val="00773CF2"/>
    <w:rsid w:val="007747C1"/>
    <w:rsid w:val="00781037"/>
    <w:rsid w:val="007832BC"/>
    <w:rsid w:val="0078464F"/>
    <w:rsid w:val="007865F6"/>
    <w:rsid w:val="007868E4"/>
    <w:rsid w:val="00786B11"/>
    <w:rsid w:val="00786D38"/>
    <w:rsid w:val="007871EA"/>
    <w:rsid w:val="007920B5"/>
    <w:rsid w:val="00793925"/>
    <w:rsid w:val="007945A2"/>
    <w:rsid w:val="007950A9"/>
    <w:rsid w:val="00796016"/>
    <w:rsid w:val="00796471"/>
    <w:rsid w:val="00797C82"/>
    <w:rsid w:val="007A511D"/>
    <w:rsid w:val="007A5A12"/>
    <w:rsid w:val="007A5CD2"/>
    <w:rsid w:val="007B090F"/>
    <w:rsid w:val="007B25E9"/>
    <w:rsid w:val="007B3A8F"/>
    <w:rsid w:val="007B466E"/>
    <w:rsid w:val="007B745B"/>
    <w:rsid w:val="007B793C"/>
    <w:rsid w:val="007B7ECF"/>
    <w:rsid w:val="007C3A75"/>
    <w:rsid w:val="007C3C26"/>
    <w:rsid w:val="007C6BA6"/>
    <w:rsid w:val="007C707D"/>
    <w:rsid w:val="007D392B"/>
    <w:rsid w:val="007D491E"/>
    <w:rsid w:val="007D5FDE"/>
    <w:rsid w:val="007D7727"/>
    <w:rsid w:val="007E2F4C"/>
    <w:rsid w:val="007E4A37"/>
    <w:rsid w:val="007E4C3A"/>
    <w:rsid w:val="007E5057"/>
    <w:rsid w:val="007E5526"/>
    <w:rsid w:val="007E70A2"/>
    <w:rsid w:val="007F001C"/>
    <w:rsid w:val="007F1753"/>
    <w:rsid w:val="007F17EC"/>
    <w:rsid w:val="007F6952"/>
    <w:rsid w:val="007F7C55"/>
    <w:rsid w:val="008005E4"/>
    <w:rsid w:val="00802E7B"/>
    <w:rsid w:val="00804261"/>
    <w:rsid w:val="00804737"/>
    <w:rsid w:val="00805AA0"/>
    <w:rsid w:val="008064A6"/>
    <w:rsid w:val="00806DA8"/>
    <w:rsid w:val="008078A7"/>
    <w:rsid w:val="00813209"/>
    <w:rsid w:val="00815400"/>
    <w:rsid w:val="008156B5"/>
    <w:rsid w:val="00824AE4"/>
    <w:rsid w:val="00826A81"/>
    <w:rsid w:val="00827206"/>
    <w:rsid w:val="00830190"/>
    <w:rsid w:val="00830C03"/>
    <w:rsid w:val="00840D46"/>
    <w:rsid w:val="00840E30"/>
    <w:rsid w:val="00841D2A"/>
    <w:rsid w:val="00843CF9"/>
    <w:rsid w:val="00844BA3"/>
    <w:rsid w:val="008456D1"/>
    <w:rsid w:val="00847EF7"/>
    <w:rsid w:val="00853C74"/>
    <w:rsid w:val="00853F1B"/>
    <w:rsid w:val="00854E89"/>
    <w:rsid w:val="00855384"/>
    <w:rsid w:val="008562E3"/>
    <w:rsid w:val="00856353"/>
    <w:rsid w:val="00856FED"/>
    <w:rsid w:val="00857C53"/>
    <w:rsid w:val="00864342"/>
    <w:rsid w:val="008651E3"/>
    <w:rsid w:val="00866481"/>
    <w:rsid w:val="00871815"/>
    <w:rsid w:val="00872AA7"/>
    <w:rsid w:val="0087339F"/>
    <w:rsid w:val="008744E9"/>
    <w:rsid w:val="0087478C"/>
    <w:rsid w:val="00876E77"/>
    <w:rsid w:val="008778A2"/>
    <w:rsid w:val="00881245"/>
    <w:rsid w:val="00881CCE"/>
    <w:rsid w:val="00882A45"/>
    <w:rsid w:val="00883557"/>
    <w:rsid w:val="00883960"/>
    <w:rsid w:val="00883F32"/>
    <w:rsid w:val="0088546D"/>
    <w:rsid w:val="0088664F"/>
    <w:rsid w:val="008905F0"/>
    <w:rsid w:val="00891D3B"/>
    <w:rsid w:val="00892C6F"/>
    <w:rsid w:val="00893B70"/>
    <w:rsid w:val="0089462D"/>
    <w:rsid w:val="00896FF4"/>
    <w:rsid w:val="008979D9"/>
    <w:rsid w:val="008A072A"/>
    <w:rsid w:val="008A2FBB"/>
    <w:rsid w:val="008A427E"/>
    <w:rsid w:val="008A6C33"/>
    <w:rsid w:val="008A73AF"/>
    <w:rsid w:val="008A75C4"/>
    <w:rsid w:val="008A7BD5"/>
    <w:rsid w:val="008B6E0F"/>
    <w:rsid w:val="008C16BD"/>
    <w:rsid w:val="008C5BD6"/>
    <w:rsid w:val="008C5E55"/>
    <w:rsid w:val="008C67E8"/>
    <w:rsid w:val="008C6A22"/>
    <w:rsid w:val="008D10BA"/>
    <w:rsid w:val="008D280C"/>
    <w:rsid w:val="008D370C"/>
    <w:rsid w:val="008D3A28"/>
    <w:rsid w:val="008D3F41"/>
    <w:rsid w:val="008D5724"/>
    <w:rsid w:val="008D5DF2"/>
    <w:rsid w:val="008D607D"/>
    <w:rsid w:val="008E0D51"/>
    <w:rsid w:val="008E106A"/>
    <w:rsid w:val="008E2432"/>
    <w:rsid w:val="008E2838"/>
    <w:rsid w:val="008E2ACD"/>
    <w:rsid w:val="008E2C33"/>
    <w:rsid w:val="008E417D"/>
    <w:rsid w:val="008E43C5"/>
    <w:rsid w:val="008E5BA4"/>
    <w:rsid w:val="008F4C38"/>
    <w:rsid w:val="008F6009"/>
    <w:rsid w:val="008F7D2A"/>
    <w:rsid w:val="00902F1F"/>
    <w:rsid w:val="00907B7C"/>
    <w:rsid w:val="00912DCA"/>
    <w:rsid w:val="00913119"/>
    <w:rsid w:val="00914729"/>
    <w:rsid w:val="00916457"/>
    <w:rsid w:val="00917C0B"/>
    <w:rsid w:val="00920D75"/>
    <w:rsid w:val="0092174D"/>
    <w:rsid w:val="0092324E"/>
    <w:rsid w:val="00923E47"/>
    <w:rsid w:val="009241AB"/>
    <w:rsid w:val="009264D8"/>
    <w:rsid w:val="0093082A"/>
    <w:rsid w:val="00936BB9"/>
    <w:rsid w:val="009375F4"/>
    <w:rsid w:val="00937A19"/>
    <w:rsid w:val="00942642"/>
    <w:rsid w:val="0094370D"/>
    <w:rsid w:val="009477CA"/>
    <w:rsid w:val="00951BD1"/>
    <w:rsid w:val="0095435A"/>
    <w:rsid w:val="00956B22"/>
    <w:rsid w:val="009574C2"/>
    <w:rsid w:val="00957F4F"/>
    <w:rsid w:val="00960423"/>
    <w:rsid w:val="00962788"/>
    <w:rsid w:val="009633DD"/>
    <w:rsid w:val="009641C6"/>
    <w:rsid w:val="00970220"/>
    <w:rsid w:val="00970316"/>
    <w:rsid w:val="0097034D"/>
    <w:rsid w:val="009710B2"/>
    <w:rsid w:val="009738CE"/>
    <w:rsid w:val="0097544A"/>
    <w:rsid w:val="00975A79"/>
    <w:rsid w:val="00975E91"/>
    <w:rsid w:val="0097652A"/>
    <w:rsid w:val="00976DA5"/>
    <w:rsid w:val="00977A88"/>
    <w:rsid w:val="0098026E"/>
    <w:rsid w:val="00980C4B"/>
    <w:rsid w:val="00985E30"/>
    <w:rsid w:val="00991026"/>
    <w:rsid w:val="0099122C"/>
    <w:rsid w:val="0099297A"/>
    <w:rsid w:val="00993E62"/>
    <w:rsid w:val="00994F3F"/>
    <w:rsid w:val="009965C3"/>
    <w:rsid w:val="009A0954"/>
    <w:rsid w:val="009A0EFD"/>
    <w:rsid w:val="009A1ABE"/>
    <w:rsid w:val="009A1B0A"/>
    <w:rsid w:val="009B5937"/>
    <w:rsid w:val="009B62ED"/>
    <w:rsid w:val="009B7623"/>
    <w:rsid w:val="009C249F"/>
    <w:rsid w:val="009C43EE"/>
    <w:rsid w:val="009C49C6"/>
    <w:rsid w:val="009C6AAE"/>
    <w:rsid w:val="009C7959"/>
    <w:rsid w:val="009D32AF"/>
    <w:rsid w:val="009D342A"/>
    <w:rsid w:val="009D5FCB"/>
    <w:rsid w:val="009E5153"/>
    <w:rsid w:val="009E5EC1"/>
    <w:rsid w:val="009E7BB9"/>
    <w:rsid w:val="009F070A"/>
    <w:rsid w:val="009F372A"/>
    <w:rsid w:val="009F393C"/>
    <w:rsid w:val="009F3CB6"/>
    <w:rsid w:val="009F3D9E"/>
    <w:rsid w:val="009F59A8"/>
    <w:rsid w:val="009F63B0"/>
    <w:rsid w:val="009F687D"/>
    <w:rsid w:val="009F6C41"/>
    <w:rsid w:val="00A047EA"/>
    <w:rsid w:val="00A0615A"/>
    <w:rsid w:val="00A12BA7"/>
    <w:rsid w:val="00A13919"/>
    <w:rsid w:val="00A16DC6"/>
    <w:rsid w:val="00A20A7C"/>
    <w:rsid w:val="00A22FFA"/>
    <w:rsid w:val="00A23F03"/>
    <w:rsid w:val="00A26177"/>
    <w:rsid w:val="00A26671"/>
    <w:rsid w:val="00A26FA1"/>
    <w:rsid w:val="00A300E8"/>
    <w:rsid w:val="00A32804"/>
    <w:rsid w:val="00A35F96"/>
    <w:rsid w:val="00A36BE5"/>
    <w:rsid w:val="00A3779F"/>
    <w:rsid w:val="00A4045A"/>
    <w:rsid w:val="00A41005"/>
    <w:rsid w:val="00A42012"/>
    <w:rsid w:val="00A42487"/>
    <w:rsid w:val="00A433BA"/>
    <w:rsid w:val="00A47479"/>
    <w:rsid w:val="00A52DD4"/>
    <w:rsid w:val="00A53983"/>
    <w:rsid w:val="00A601DE"/>
    <w:rsid w:val="00A60D7C"/>
    <w:rsid w:val="00A62C7D"/>
    <w:rsid w:val="00A633B2"/>
    <w:rsid w:val="00A648C1"/>
    <w:rsid w:val="00A720D8"/>
    <w:rsid w:val="00A73696"/>
    <w:rsid w:val="00A7384D"/>
    <w:rsid w:val="00A74AA9"/>
    <w:rsid w:val="00A777A2"/>
    <w:rsid w:val="00A801B7"/>
    <w:rsid w:val="00A818E0"/>
    <w:rsid w:val="00A82A1A"/>
    <w:rsid w:val="00A84081"/>
    <w:rsid w:val="00A86AB2"/>
    <w:rsid w:val="00A87E48"/>
    <w:rsid w:val="00A909F7"/>
    <w:rsid w:val="00A90B81"/>
    <w:rsid w:val="00A91C47"/>
    <w:rsid w:val="00A93A44"/>
    <w:rsid w:val="00A93D80"/>
    <w:rsid w:val="00A94A09"/>
    <w:rsid w:val="00A9575F"/>
    <w:rsid w:val="00A965AF"/>
    <w:rsid w:val="00AA1055"/>
    <w:rsid w:val="00AA150A"/>
    <w:rsid w:val="00AA15D9"/>
    <w:rsid w:val="00AA438C"/>
    <w:rsid w:val="00AB3277"/>
    <w:rsid w:val="00AB3FE9"/>
    <w:rsid w:val="00AB4855"/>
    <w:rsid w:val="00AB4B32"/>
    <w:rsid w:val="00AB62A1"/>
    <w:rsid w:val="00AB6882"/>
    <w:rsid w:val="00AC1A3E"/>
    <w:rsid w:val="00AC1C77"/>
    <w:rsid w:val="00AC2623"/>
    <w:rsid w:val="00AC29F1"/>
    <w:rsid w:val="00AC3C85"/>
    <w:rsid w:val="00AC3D33"/>
    <w:rsid w:val="00AC3E17"/>
    <w:rsid w:val="00AC66D2"/>
    <w:rsid w:val="00AC7430"/>
    <w:rsid w:val="00AC7D0A"/>
    <w:rsid w:val="00AC7F75"/>
    <w:rsid w:val="00AD06A9"/>
    <w:rsid w:val="00AD18F8"/>
    <w:rsid w:val="00AD60BF"/>
    <w:rsid w:val="00AE33C5"/>
    <w:rsid w:val="00AE40E1"/>
    <w:rsid w:val="00AE45B9"/>
    <w:rsid w:val="00AE5309"/>
    <w:rsid w:val="00AE5DAE"/>
    <w:rsid w:val="00AE5ED3"/>
    <w:rsid w:val="00AE7064"/>
    <w:rsid w:val="00AE7807"/>
    <w:rsid w:val="00AF00A1"/>
    <w:rsid w:val="00AF120C"/>
    <w:rsid w:val="00AF2A26"/>
    <w:rsid w:val="00AF2AC9"/>
    <w:rsid w:val="00AF2ED0"/>
    <w:rsid w:val="00AF3A60"/>
    <w:rsid w:val="00AF5A23"/>
    <w:rsid w:val="00AF6625"/>
    <w:rsid w:val="00AF6942"/>
    <w:rsid w:val="00AF74F6"/>
    <w:rsid w:val="00AF75EE"/>
    <w:rsid w:val="00AF79E7"/>
    <w:rsid w:val="00B001A8"/>
    <w:rsid w:val="00B00805"/>
    <w:rsid w:val="00B02182"/>
    <w:rsid w:val="00B037E0"/>
    <w:rsid w:val="00B065AB"/>
    <w:rsid w:val="00B06749"/>
    <w:rsid w:val="00B0746A"/>
    <w:rsid w:val="00B10D82"/>
    <w:rsid w:val="00B10F15"/>
    <w:rsid w:val="00B11C23"/>
    <w:rsid w:val="00B11E93"/>
    <w:rsid w:val="00B15C6A"/>
    <w:rsid w:val="00B1721E"/>
    <w:rsid w:val="00B17DA6"/>
    <w:rsid w:val="00B2171F"/>
    <w:rsid w:val="00B22819"/>
    <w:rsid w:val="00B27DD5"/>
    <w:rsid w:val="00B3055E"/>
    <w:rsid w:val="00B315F5"/>
    <w:rsid w:val="00B31FC3"/>
    <w:rsid w:val="00B33135"/>
    <w:rsid w:val="00B35A06"/>
    <w:rsid w:val="00B36DAF"/>
    <w:rsid w:val="00B3761D"/>
    <w:rsid w:val="00B40857"/>
    <w:rsid w:val="00B41E58"/>
    <w:rsid w:val="00B45273"/>
    <w:rsid w:val="00B46761"/>
    <w:rsid w:val="00B47A26"/>
    <w:rsid w:val="00B51DF2"/>
    <w:rsid w:val="00B52ACA"/>
    <w:rsid w:val="00B52CE7"/>
    <w:rsid w:val="00B63A44"/>
    <w:rsid w:val="00B64CC4"/>
    <w:rsid w:val="00B65876"/>
    <w:rsid w:val="00B66269"/>
    <w:rsid w:val="00B66544"/>
    <w:rsid w:val="00B66C39"/>
    <w:rsid w:val="00B7246C"/>
    <w:rsid w:val="00B72CBD"/>
    <w:rsid w:val="00B76DBF"/>
    <w:rsid w:val="00B7794C"/>
    <w:rsid w:val="00B81737"/>
    <w:rsid w:val="00B82160"/>
    <w:rsid w:val="00B8389B"/>
    <w:rsid w:val="00B83F1B"/>
    <w:rsid w:val="00B84A5B"/>
    <w:rsid w:val="00B84B76"/>
    <w:rsid w:val="00B86701"/>
    <w:rsid w:val="00B87AEB"/>
    <w:rsid w:val="00B9210A"/>
    <w:rsid w:val="00B92904"/>
    <w:rsid w:val="00B92C57"/>
    <w:rsid w:val="00B94A2F"/>
    <w:rsid w:val="00B94F6B"/>
    <w:rsid w:val="00BA0BDC"/>
    <w:rsid w:val="00BA0E91"/>
    <w:rsid w:val="00BA32D3"/>
    <w:rsid w:val="00BA45D7"/>
    <w:rsid w:val="00BA64B8"/>
    <w:rsid w:val="00BB29F3"/>
    <w:rsid w:val="00BB6BB8"/>
    <w:rsid w:val="00BB768F"/>
    <w:rsid w:val="00BB7F51"/>
    <w:rsid w:val="00BC11ED"/>
    <w:rsid w:val="00BC1B3C"/>
    <w:rsid w:val="00BC2544"/>
    <w:rsid w:val="00BC37FE"/>
    <w:rsid w:val="00BC72AD"/>
    <w:rsid w:val="00BC7961"/>
    <w:rsid w:val="00BD06B1"/>
    <w:rsid w:val="00BD1EB3"/>
    <w:rsid w:val="00BD23B3"/>
    <w:rsid w:val="00BD2E5C"/>
    <w:rsid w:val="00BD33F0"/>
    <w:rsid w:val="00BD554F"/>
    <w:rsid w:val="00BD7396"/>
    <w:rsid w:val="00BE16A3"/>
    <w:rsid w:val="00BE1E80"/>
    <w:rsid w:val="00BE3BFB"/>
    <w:rsid w:val="00BE4ED1"/>
    <w:rsid w:val="00BE517E"/>
    <w:rsid w:val="00BE56FE"/>
    <w:rsid w:val="00BE5CAD"/>
    <w:rsid w:val="00BF1682"/>
    <w:rsid w:val="00BF4763"/>
    <w:rsid w:val="00BF4950"/>
    <w:rsid w:val="00BF5550"/>
    <w:rsid w:val="00BF646E"/>
    <w:rsid w:val="00C02770"/>
    <w:rsid w:val="00C04CA2"/>
    <w:rsid w:val="00C05E7F"/>
    <w:rsid w:val="00C06323"/>
    <w:rsid w:val="00C11603"/>
    <w:rsid w:val="00C13BCD"/>
    <w:rsid w:val="00C1406A"/>
    <w:rsid w:val="00C159E6"/>
    <w:rsid w:val="00C200B5"/>
    <w:rsid w:val="00C201E2"/>
    <w:rsid w:val="00C2246A"/>
    <w:rsid w:val="00C22972"/>
    <w:rsid w:val="00C2600A"/>
    <w:rsid w:val="00C30BDC"/>
    <w:rsid w:val="00C352FF"/>
    <w:rsid w:val="00C35AD0"/>
    <w:rsid w:val="00C37ACC"/>
    <w:rsid w:val="00C40E15"/>
    <w:rsid w:val="00C41385"/>
    <w:rsid w:val="00C413BF"/>
    <w:rsid w:val="00C421A5"/>
    <w:rsid w:val="00C43D3B"/>
    <w:rsid w:val="00C465E6"/>
    <w:rsid w:val="00C46A7D"/>
    <w:rsid w:val="00C47767"/>
    <w:rsid w:val="00C50E3C"/>
    <w:rsid w:val="00C53025"/>
    <w:rsid w:val="00C533A0"/>
    <w:rsid w:val="00C538EB"/>
    <w:rsid w:val="00C54EBD"/>
    <w:rsid w:val="00C56B6E"/>
    <w:rsid w:val="00C5724A"/>
    <w:rsid w:val="00C5772F"/>
    <w:rsid w:val="00C60BBB"/>
    <w:rsid w:val="00C62E38"/>
    <w:rsid w:val="00C6320D"/>
    <w:rsid w:val="00C66EEF"/>
    <w:rsid w:val="00C7048E"/>
    <w:rsid w:val="00C705B0"/>
    <w:rsid w:val="00C723ED"/>
    <w:rsid w:val="00C736C8"/>
    <w:rsid w:val="00C76579"/>
    <w:rsid w:val="00C76C23"/>
    <w:rsid w:val="00C7797A"/>
    <w:rsid w:val="00C8017A"/>
    <w:rsid w:val="00C80C59"/>
    <w:rsid w:val="00C82A04"/>
    <w:rsid w:val="00C84981"/>
    <w:rsid w:val="00C85EF4"/>
    <w:rsid w:val="00C86261"/>
    <w:rsid w:val="00C86DBC"/>
    <w:rsid w:val="00C87CAD"/>
    <w:rsid w:val="00C90276"/>
    <w:rsid w:val="00C90579"/>
    <w:rsid w:val="00C9193C"/>
    <w:rsid w:val="00C96149"/>
    <w:rsid w:val="00C966F3"/>
    <w:rsid w:val="00C96987"/>
    <w:rsid w:val="00C9715F"/>
    <w:rsid w:val="00C97402"/>
    <w:rsid w:val="00CA0850"/>
    <w:rsid w:val="00CA34AC"/>
    <w:rsid w:val="00CA4078"/>
    <w:rsid w:val="00CA4F6E"/>
    <w:rsid w:val="00CA52E0"/>
    <w:rsid w:val="00CA5E53"/>
    <w:rsid w:val="00CA7396"/>
    <w:rsid w:val="00CA77E2"/>
    <w:rsid w:val="00CB520D"/>
    <w:rsid w:val="00CD0A75"/>
    <w:rsid w:val="00CD13CE"/>
    <w:rsid w:val="00CD1855"/>
    <w:rsid w:val="00CD3E68"/>
    <w:rsid w:val="00CD4B5F"/>
    <w:rsid w:val="00CD7206"/>
    <w:rsid w:val="00CE353E"/>
    <w:rsid w:val="00CE4B30"/>
    <w:rsid w:val="00CE6C18"/>
    <w:rsid w:val="00CE7491"/>
    <w:rsid w:val="00CE7DE6"/>
    <w:rsid w:val="00CF0585"/>
    <w:rsid w:val="00CF136A"/>
    <w:rsid w:val="00CF254B"/>
    <w:rsid w:val="00D01EBD"/>
    <w:rsid w:val="00D02762"/>
    <w:rsid w:val="00D02935"/>
    <w:rsid w:val="00D02E8D"/>
    <w:rsid w:val="00D030CC"/>
    <w:rsid w:val="00D03F73"/>
    <w:rsid w:val="00D0691E"/>
    <w:rsid w:val="00D112EB"/>
    <w:rsid w:val="00D159AC"/>
    <w:rsid w:val="00D15A8B"/>
    <w:rsid w:val="00D17955"/>
    <w:rsid w:val="00D20F35"/>
    <w:rsid w:val="00D23B92"/>
    <w:rsid w:val="00D24757"/>
    <w:rsid w:val="00D278A0"/>
    <w:rsid w:val="00D303A8"/>
    <w:rsid w:val="00D30553"/>
    <w:rsid w:val="00D31343"/>
    <w:rsid w:val="00D32004"/>
    <w:rsid w:val="00D33AE6"/>
    <w:rsid w:val="00D34797"/>
    <w:rsid w:val="00D363B7"/>
    <w:rsid w:val="00D41A04"/>
    <w:rsid w:val="00D42FA7"/>
    <w:rsid w:val="00D43308"/>
    <w:rsid w:val="00D46D0A"/>
    <w:rsid w:val="00D477B2"/>
    <w:rsid w:val="00D51E55"/>
    <w:rsid w:val="00D52325"/>
    <w:rsid w:val="00D56599"/>
    <w:rsid w:val="00D573A7"/>
    <w:rsid w:val="00D60CFC"/>
    <w:rsid w:val="00D629AA"/>
    <w:rsid w:val="00D62B3D"/>
    <w:rsid w:val="00D6488E"/>
    <w:rsid w:val="00D6572F"/>
    <w:rsid w:val="00D65C1B"/>
    <w:rsid w:val="00D65DD4"/>
    <w:rsid w:val="00D67364"/>
    <w:rsid w:val="00D722F4"/>
    <w:rsid w:val="00D725AC"/>
    <w:rsid w:val="00D72FB3"/>
    <w:rsid w:val="00D743E8"/>
    <w:rsid w:val="00D74F84"/>
    <w:rsid w:val="00D82F84"/>
    <w:rsid w:val="00D84453"/>
    <w:rsid w:val="00D8477C"/>
    <w:rsid w:val="00D84A1E"/>
    <w:rsid w:val="00D84F7A"/>
    <w:rsid w:val="00D85AEC"/>
    <w:rsid w:val="00D925E8"/>
    <w:rsid w:val="00D93FB5"/>
    <w:rsid w:val="00D960CF"/>
    <w:rsid w:val="00D96DD4"/>
    <w:rsid w:val="00D973B6"/>
    <w:rsid w:val="00D97A05"/>
    <w:rsid w:val="00DA4383"/>
    <w:rsid w:val="00DA6C00"/>
    <w:rsid w:val="00DA7095"/>
    <w:rsid w:val="00DA7FAF"/>
    <w:rsid w:val="00DB050D"/>
    <w:rsid w:val="00DB0B2B"/>
    <w:rsid w:val="00DB4691"/>
    <w:rsid w:val="00DB7280"/>
    <w:rsid w:val="00DB7856"/>
    <w:rsid w:val="00DC5840"/>
    <w:rsid w:val="00DC7458"/>
    <w:rsid w:val="00DD0815"/>
    <w:rsid w:val="00DD086E"/>
    <w:rsid w:val="00DD0D5B"/>
    <w:rsid w:val="00DD1120"/>
    <w:rsid w:val="00DD236D"/>
    <w:rsid w:val="00DD2B63"/>
    <w:rsid w:val="00DD4078"/>
    <w:rsid w:val="00DD599E"/>
    <w:rsid w:val="00DE089E"/>
    <w:rsid w:val="00DE1CA4"/>
    <w:rsid w:val="00DE4037"/>
    <w:rsid w:val="00DE6BE2"/>
    <w:rsid w:val="00DE6E39"/>
    <w:rsid w:val="00DE7114"/>
    <w:rsid w:val="00DF2352"/>
    <w:rsid w:val="00DF4219"/>
    <w:rsid w:val="00DF429F"/>
    <w:rsid w:val="00DF666A"/>
    <w:rsid w:val="00E003BD"/>
    <w:rsid w:val="00E02CAA"/>
    <w:rsid w:val="00E048E6"/>
    <w:rsid w:val="00E05DE4"/>
    <w:rsid w:val="00E0774F"/>
    <w:rsid w:val="00E10507"/>
    <w:rsid w:val="00E10ED8"/>
    <w:rsid w:val="00E2152A"/>
    <w:rsid w:val="00E25A3E"/>
    <w:rsid w:val="00E26396"/>
    <w:rsid w:val="00E269E3"/>
    <w:rsid w:val="00E30E35"/>
    <w:rsid w:val="00E31AB5"/>
    <w:rsid w:val="00E32955"/>
    <w:rsid w:val="00E3296F"/>
    <w:rsid w:val="00E3402B"/>
    <w:rsid w:val="00E34B0B"/>
    <w:rsid w:val="00E35B61"/>
    <w:rsid w:val="00E36BD8"/>
    <w:rsid w:val="00E37D1D"/>
    <w:rsid w:val="00E4116D"/>
    <w:rsid w:val="00E41492"/>
    <w:rsid w:val="00E430BE"/>
    <w:rsid w:val="00E43956"/>
    <w:rsid w:val="00E44AAE"/>
    <w:rsid w:val="00E51076"/>
    <w:rsid w:val="00E520BF"/>
    <w:rsid w:val="00E52B23"/>
    <w:rsid w:val="00E52BA9"/>
    <w:rsid w:val="00E5390E"/>
    <w:rsid w:val="00E53E32"/>
    <w:rsid w:val="00E55AE3"/>
    <w:rsid w:val="00E571E9"/>
    <w:rsid w:val="00E6170B"/>
    <w:rsid w:val="00E61BF1"/>
    <w:rsid w:val="00E61F2F"/>
    <w:rsid w:val="00E63D4A"/>
    <w:rsid w:val="00E64C23"/>
    <w:rsid w:val="00E66641"/>
    <w:rsid w:val="00E669CA"/>
    <w:rsid w:val="00E66FD2"/>
    <w:rsid w:val="00E6744A"/>
    <w:rsid w:val="00E677A8"/>
    <w:rsid w:val="00E67C8F"/>
    <w:rsid w:val="00E7040D"/>
    <w:rsid w:val="00E71152"/>
    <w:rsid w:val="00E718BB"/>
    <w:rsid w:val="00E72F0E"/>
    <w:rsid w:val="00E76629"/>
    <w:rsid w:val="00E76CC4"/>
    <w:rsid w:val="00E77D8D"/>
    <w:rsid w:val="00E804D7"/>
    <w:rsid w:val="00E81747"/>
    <w:rsid w:val="00E819D6"/>
    <w:rsid w:val="00E828C2"/>
    <w:rsid w:val="00E832E8"/>
    <w:rsid w:val="00E838F1"/>
    <w:rsid w:val="00E86923"/>
    <w:rsid w:val="00E86A45"/>
    <w:rsid w:val="00E93265"/>
    <w:rsid w:val="00E94F3F"/>
    <w:rsid w:val="00E960AA"/>
    <w:rsid w:val="00E967BE"/>
    <w:rsid w:val="00E979E1"/>
    <w:rsid w:val="00EA36A3"/>
    <w:rsid w:val="00EA4A07"/>
    <w:rsid w:val="00EA5A68"/>
    <w:rsid w:val="00EB1B49"/>
    <w:rsid w:val="00EB3D86"/>
    <w:rsid w:val="00EB4A02"/>
    <w:rsid w:val="00EB5587"/>
    <w:rsid w:val="00EB56F5"/>
    <w:rsid w:val="00EB6D48"/>
    <w:rsid w:val="00EB7C65"/>
    <w:rsid w:val="00EC1536"/>
    <w:rsid w:val="00EC3D9D"/>
    <w:rsid w:val="00EC4164"/>
    <w:rsid w:val="00EC60AD"/>
    <w:rsid w:val="00ED0EA4"/>
    <w:rsid w:val="00ED1FED"/>
    <w:rsid w:val="00ED47C4"/>
    <w:rsid w:val="00ED6A08"/>
    <w:rsid w:val="00EE1C18"/>
    <w:rsid w:val="00EE3E8F"/>
    <w:rsid w:val="00EE77A3"/>
    <w:rsid w:val="00EF129B"/>
    <w:rsid w:val="00EF2A52"/>
    <w:rsid w:val="00EF2B46"/>
    <w:rsid w:val="00EF2C45"/>
    <w:rsid w:val="00EF54BB"/>
    <w:rsid w:val="00EF59B5"/>
    <w:rsid w:val="00EF6DBB"/>
    <w:rsid w:val="00EF7A70"/>
    <w:rsid w:val="00F03F69"/>
    <w:rsid w:val="00F05B27"/>
    <w:rsid w:val="00F0643D"/>
    <w:rsid w:val="00F065D3"/>
    <w:rsid w:val="00F074BF"/>
    <w:rsid w:val="00F07D1E"/>
    <w:rsid w:val="00F10609"/>
    <w:rsid w:val="00F12103"/>
    <w:rsid w:val="00F134B9"/>
    <w:rsid w:val="00F13B75"/>
    <w:rsid w:val="00F144DF"/>
    <w:rsid w:val="00F1466A"/>
    <w:rsid w:val="00F1485D"/>
    <w:rsid w:val="00F15A4E"/>
    <w:rsid w:val="00F16160"/>
    <w:rsid w:val="00F21949"/>
    <w:rsid w:val="00F227ED"/>
    <w:rsid w:val="00F235BA"/>
    <w:rsid w:val="00F24270"/>
    <w:rsid w:val="00F25CD9"/>
    <w:rsid w:val="00F31655"/>
    <w:rsid w:val="00F33488"/>
    <w:rsid w:val="00F33D64"/>
    <w:rsid w:val="00F345CB"/>
    <w:rsid w:val="00F357A3"/>
    <w:rsid w:val="00F369C9"/>
    <w:rsid w:val="00F370C1"/>
    <w:rsid w:val="00F4016C"/>
    <w:rsid w:val="00F410E8"/>
    <w:rsid w:val="00F41794"/>
    <w:rsid w:val="00F42190"/>
    <w:rsid w:val="00F424DF"/>
    <w:rsid w:val="00F432A8"/>
    <w:rsid w:val="00F43E24"/>
    <w:rsid w:val="00F45248"/>
    <w:rsid w:val="00F4652E"/>
    <w:rsid w:val="00F47369"/>
    <w:rsid w:val="00F50033"/>
    <w:rsid w:val="00F50D04"/>
    <w:rsid w:val="00F562D3"/>
    <w:rsid w:val="00F562DA"/>
    <w:rsid w:val="00F570B9"/>
    <w:rsid w:val="00F57595"/>
    <w:rsid w:val="00F60370"/>
    <w:rsid w:val="00F64ED1"/>
    <w:rsid w:val="00F70218"/>
    <w:rsid w:val="00F7142E"/>
    <w:rsid w:val="00F71549"/>
    <w:rsid w:val="00F721ED"/>
    <w:rsid w:val="00F722DD"/>
    <w:rsid w:val="00F73304"/>
    <w:rsid w:val="00F73E1B"/>
    <w:rsid w:val="00F745EF"/>
    <w:rsid w:val="00F75812"/>
    <w:rsid w:val="00F81679"/>
    <w:rsid w:val="00F8554B"/>
    <w:rsid w:val="00F86A42"/>
    <w:rsid w:val="00F87A8A"/>
    <w:rsid w:val="00F92C00"/>
    <w:rsid w:val="00F92C52"/>
    <w:rsid w:val="00F930FF"/>
    <w:rsid w:val="00F93518"/>
    <w:rsid w:val="00F94985"/>
    <w:rsid w:val="00F9510B"/>
    <w:rsid w:val="00F973B2"/>
    <w:rsid w:val="00FA1401"/>
    <w:rsid w:val="00FA2AE4"/>
    <w:rsid w:val="00FA4D48"/>
    <w:rsid w:val="00FA5F8F"/>
    <w:rsid w:val="00FA646D"/>
    <w:rsid w:val="00FB0709"/>
    <w:rsid w:val="00FB12DE"/>
    <w:rsid w:val="00FB2A2B"/>
    <w:rsid w:val="00FB2E00"/>
    <w:rsid w:val="00FB353A"/>
    <w:rsid w:val="00FC0623"/>
    <w:rsid w:val="00FC16AE"/>
    <w:rsid w:val="00FC222A"/>
    <w:rsid w:val="00FC2F35"/>
    <w:rsid w:val="00FC65F4"/>
    <w:rsid w:val="00FC74EB"/>
    <w:rsid w:val="00FD0FB5"/>
    <w:rsid w:val="00FD387F"/>
    <w:rsid w:val="00FD5C35"/>
    <w:rsid w:val="00FD6209"/>
    <w:rsid w:val="00FD623A"/>
    <w:rsid w:val="00FD6C74"/>
    <w:rsid w:val="00FE0A4A"/>
    <w:rsid w:val="00FE211C"/>
    <w:rsid w:val="00FE3C50"/>
    <w:rsid w:val="00FE4BC8"/>
    <w:rsid w:val="00FE4C07"/>
    <w:rsid w:val="00FE4E0C"/>
    <w:rsid w:val="00FE6A19"/>
    <w:rsid w:val="00FE7C6B"/>
    <w:rsid w:val="00FE7F45"/>
    <w:rsid w:val="00FF018A"/>
    <w:rsid w:val="00FF72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81B73"/>
  <w15:docId w15:val="{BDB11E48-94D6-4CE0-A8BB-27F41D62A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9CA"/>
  </w:style>
  <w:style w:type="paragraph" w:styleId="Heading1">
    <w:name w:val="heading 1"/>
    <w:basedOn w:val="Normal"/>
    <w:next w:val="Normal"/>
    <w:link w:val="Heading1Char"/>
    <w:uiPriority w:val="9"/>
    <w:qFormat/>
    <w:rsid w:val="000E359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E359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36028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4729"/>
    <w:rPr>
      <w:sz w:val="16"/>
      <w:szCs w:val="16"/>
    </w:rPr>
  </w:style>
  <w:style w:type="paragraph" w:styleId="CommentText">
    <w:name w:val="annotation text"/>
    <w:basedOn w:val="Normal"/>
    <w:link w:val="CommentTextChar"/>
    <w:uiPriority w:val="99"/>
    <w:unhideWhenUsed/>
    <w:rsid w:val="00914729"/>
    <w:pPr>
      <w:spacing w:line="240" w:lineRule="auto"/>
    </w:pPr>
    <w:rPr>
      <w:sz w:val="20"/>
      <w:szCs w:val="20"/>
    </w:rPr>
  </w:style>
  <w:style w:type="character" w:customStyle="1" w:styleId="CommentTextChar">
    <w:name w:val="Comment Text Char"/>
    <w:basedOn w:val="DefaultParagraphFont"/>
    <w:link w:val="CommentText"/>
    <w:uiPriority w:val="99"/>
    <w:rsid w:val="00914729"/>
    <w:rPr>
      <w:sz w:val="20"/>
      <w:szCs w:val="20"/>
    </w:rPr>
  </w:style>
  <w:style w:type="paragraph" w:styleId="BalloonText">
    <w:name w:val="Balloon Text"/>
    <w:basedOn w:val="Normal"/>
    <w:link w:val="BalloonTextChar"/>
    <w:uiPriority w:val="99"/>
    <w:semiHidden/>
    <w:unhideWhenUsed/>
    <w:rsid w:val="009147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72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5772F"/>
    <w:rPr>
      <w:b/>
      <w:bCs/>
    </w:rPr>
  </w:style>
  <w:style w:type="character" w:customStyle="1" w:styleId="CommentSubjectChar">
    <w:name w:val="Comment Subject Char"/>
    <w:basedOn w:val="CommentTextChar"/>
    <w:link w:val="CommentSubject"/>
    <w:uiPriority w:val="99"/>
    <w:semiHidden/>
    <w:rsid w:val="00C5772F"/>
    <w:rPr>
      <w:b/>
      <w:bCs/>
      <w:sz w:val="20"/>
      <w:szCs w:val="20"/>
    </w:rPr>
  </w:style>
  <w:style w:type="table" w:styleId="TableGrid">
    <w:name w:val="Table Grid"/>
    <w:basedOn w:val="TableNormal"/>
    <w:uiPriority w:val="59"/>
    <w:unhideWhenUsed/>
    <w:rsid w:val="00E43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3956"/>
    <w:pPr>
      <w:ind w:left="720"/>
      <w:contextualSpacing/>
    </w:pPr>
  </w:style>
  <w:style w:type="character" w:customStyle="1" w:styleId="normaltextrun">
    <w:name w:val="normaltextrun"/>
    <w:basedOn w:val="DefaultParagraphFont"/>
    <w:rsid w:val="00E43956"/>
  </w:style>
  <w:style w:type="character" w:styleId="Hyperlink">
    <w:name w:val="Hyperlink"/>
    <w:basedOn w:val="DefaultParagraphFont"/>
    <w:uiPriority w:val="99"/>
    <w:unhideWhenUsed/>
    <w:rsid w:val="001401E4"/>
    <w:rPr>
      <w:color w:val="0000FF"/>
      <w:u w:val="single"/>
    </w:rPr>
  </w:style>
  <w:style w:type="character" w:styleId="FollowedHyperlink">
    <w:name w:val="FollowedHyperlink"/>
    <w:basedOn w:val="DefaultParagraphFont"/>
    <w:uiPriority w:val="99"/>
    <w:semiHidden/>
    <w:unhideWhenUsed/>
    <w:rsid w:val="00695467"/>
    <w:rPr>
      <w:color w:val="800080" w:themeColor="followedHyperlink"/>
      <w:u w:val="single"/>
    </w:rPr>
  </w:style>
  <w:style w:type="character" w:customStyle="1" w:styleId="Heading1Char">
    <w:name w:val="Heading 1 Char"/>
    <w:basedOn w:val="DefaultParagraphFont"/>
    <w:link w:val="Heading1"/>
    <w:uiPriority w:val="9"/>
    <w:rsid w:val="000E359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0E359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360287"/>
    <w:rPr>
      <w:rFonts w:asciiTheme="majorHAnsi" w:eastAsiaTheme="majorEastAsia" w:hAnsiTheme="majorHAnsi" w:cstheme="majorBidi"/>
      <w:color w:val="243F60" w:themeColor="accent1" w:themeShade="7F"/>
      <w:sz w:val="24"/>
      <w:szCs w:val="24"/>
    </w:rPr>
  </w:style>
  <w:style w:type="paragraph" w:styleId="Revision">
    <w:name w:val="Revision"/>
    <w:hidden/>
    <w:uiPriority w:val="99"/>
    <w:semiHidden/>
    <w:rsid w:val="008D5724"/>
    <w:pPr>
      <w:spacing w:after="0" w:line="240" w:lineRule="auto"/>
    </w:pPr>
  </w:style>
  <w:style w:type="character" w:styleId="UnresolvedMention">
    <w:name w:val="Unresolved Mention"/>
    <w:basedOn w:val="DefaultParagraphFont"/>
    <w:uiPriority w:val="99"/>
    <w:semiHidden/>
    <w:unhideWhenUsed/>
    <w:rsid w:val="00C84981"/>
    <w:rPr>
      <w:color w:val="605E5C"/>
      <w:shd w:val="clear" w:color="auto" w:fill="E1DFDD"/>
    </w:rPr>
  </w:style>
  <w:style w:type="paragraph" w:styleId="Caption">
    <w:name w:val="caption"/>
    <w:basedOn w:val="Normal"/>
    <w:next w:val="Normal"/>
    <w:uiPriority w:val="35"/>
    <w:unhideWhenUsed/>
    <w:qFormat/>
    <w:rsid w:val="001F10B6"/>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63528">
      <w:bodyDiv w:val="1"/>
      <w:marLeft w:val="0"/>
      <w:marRight w:val="0"/>
      <w:marTop w:val="0"/>
      <w:marBottom w:val="0"/>
      <w:divBdr>
        <w:top w:val="none" w:sz="0" w:space="0" w:color="auto"/>
        <w:left w:val="none" w:sz="0" w:space="0" w:color="auto"/>
        <w:bottom w:val="none" w:sz="0" w:space="0" w:color="auto"/>
        <w:right w:val="none" w:sz="0" w:space="0" w:color="auto"/>
      </w:divBdr>
    </w:div>
    <w:div w:id="78450275">
      <w:bodyDiv w:val="1"/>
      <w:marLeft w:val="0"/>
      <w:marRight w:val="0"/>
      <w:marTop w:val="0"/>
      <w:marBottom w:val="0"/>
      <w:divBdr>
        <w:top w:val="none" w:sz="0" w:space="0" w:color="auto"/>
        <w:left w:val="none" w:sz="0" w:space="0" w:color="auto"/>
        <w:bottom w:val="none" w:sz="0" w:space="0" w:color="auto"/>
        <w:right w:val="none" w:sz="0" w:space="0" w:color="auto"/>
      </w:divBdr>
    </w:div>
    <w:div w:id="976491652">
      <w:bodyDiv w:val="1"/>
      <w:marLeft w:val="0"/>
      <w:marRight w:val="0"/>
      <w:marTop w:val="0"/>
      <w:marBottom w:val="0"/>
      <w:divBdr>
        <w:top w:val="none" w:sz="0" w:space="0" w:color="auto"/>
        <w:left w:val="none" w:sz="0" w:space="0" w:color="auto"/>
        <w:bottom w:val="none" w:sz="0" w:space="0" w:color="auto"/>
        <w:right w:val="none" w:sz="0" w:space="0" w:color="auto"/>
      </w:divBdr>
    </w:div>
    <w:div w:id="1352995270">
      <w:bodyDiv w:val="1"/>
      <w:marLeft w:val="0"/>
      <w:marRight w:val="0"/>
      <w:marTop w:val="0"/>
      <w:marBottom w:val="0"/>
      <w:divBdr>
        <w:top w:val="none" w:sz="0" w:space="0" w:color="auto"/>
        <w:left w:val="none" w:sz="0" w:space="0" w:color="auto"/>
        <w:bottom w:val="none" w:sz="0" w:space="0" w:color="auto"/>
        <w:right w:val="none" w:sz="0" w:space="0" w:color="auto"/>
      </w:divBdr>
    </w:div>
    <w:div w:id="1842046113">
      <w:bodyDiv w:val="1"/>
      <w:marLeft w:val="0"/>
      <w:marRight w:val="0"/>
      <w:marTop w:val="0"/>
      <w:marBottom w:val="0"/>
      <w:divBdr>
        <w:top w:val="none" w:sz="0" w:space="0" w:color="auto"/>
        <w:left w:val="none" w:sz="0" w:space="0" w:color="auto"/>
        <w:bottom w:val="none" w:sz="0" w:space="0" w:color="auto"/>
        <w:right w:val="none" w:sz="0" w:space="0" w:color="auto"/>
      </w:divBdr>
    </w:div>
    <w:div w:id="1995256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B6FC54-3788-4C19-9795-C9DCD5CDB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15</Words>
  <Characters>465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PFT</Company>
  <LinksUpToDate>false</LinksUpToDate>
  <CharactersWithSpaces>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R, Kiranpal (SPFT)</dc:creator>
  <cp:keywords/>
  <dc:description/>
  <cp:lastModifiedBy>Anna-Marie Bibby-Jones</cp:lastModifiedBy>
  <cp:revision>3</cp:revision>
  <dcterms:created xsi:type="dcterms:W3CDTF">2022-12-28T15:10:00Z</dcterms:created>
  <dcterms:modified xsi:type="dcterms:W3CDTF">2022-12-28T15:11:00Z</dcterms:modified>
</cp:coreProperties>
</file>